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65A11" w14:textId="216A49B7" w:rsidR="00E06A8B" w:rsidRDefault="002E7228" w:rsidP="00D7622A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 w:rsidRPr="003C2337">
        <w:rPr>
          <w:rFonts w:ascii="Arial" w:hAnsi="Arial" w:cs="Arial"/>
          <w:b/>
          <w:bCs/>
        </w:rPr>
        <w:t xml:space="preserve">Additional file </w:t>
      </w:r>
      <w:r w:rsidR="00CB6D74">
        <w:rPr>
          <w:rFonts w:ascii="Arial" w:hAnsi="Arial" w:cs="Arial"/>
          <w:b/>
          <w:bCs/>
        </w:rPr>
        <w:t>1</w:t>
      </w:r>
      <w:r w:rsidR="00431BEB" w:rsidRPr="003C2337">
        <w:rPr>
          <w:rFonts w:ascii="Arial" w:hAnsi="Arial" w:cs="Arial"/>
          <w:b/>
          <w:bCs/>
        </w:rPr>
        <w:t>.</w:t>
      </w:r>
      <w:proofErr w:type="gramEnd"/>
      <w:r w:rsidR="00097B7A">
        <w:rPr>
          <w:rFonts w:ascii="Arial" w:hAnsi="Arial" w:cs="Arial"/>
          <w:b/>
          <w:bCs/>
        </w:rPr>
        <w:t xml:space="preserve"> </w:t>
      </w:r>
      <w:r w:rsidR="00624ECF" w:rsidRPr="003C2337">
        <w:rPr>
          <w:rFonts w:ascii="Arial" w:hAnsi="Arial" w:cs="Arial"/>
          <w:b/>
        </w:rPr>
        <w:t>Liver and muscle li</w:t>
      </w:r>
      <w:r w:rsidR="005658A1" w:rsidRPr="003C2337">
        <w:rPr>
          <w:rFonts w:ascii="Arial" w:hAnsi="Arial" w:cs="Arial"/>
          <w:b/>
        </w:rPr>
        <w:t xml:space="preserve">pid content </w:t>
      </w:r>
      <w:r w:rsidR="000C0099" w:rsidRPr="003C2337">
        <w:rPr>
          <w:rFonts w:ascii="Arial" w:hAnsi="Arial" w:cs="Arial"/>
          <w:b/>
        </w:rPr>
        <w:t xml:space="preserve">before and after the intervention and muscle </w:t>
      </w:r>
      <w:r w:rsidR="00C833CA" w:rsidRPr="003C2337">
        <w:rPr>
          <w:rFonts w:ascii="Arial" w:hAnsi="Arial" w:cs="Arial"/>
          <w:b/>
        </w:rPr>
        <w:t>gl</w:t>
      </w:r>
      <w:r w:rsidR="000C0099" w:rsidRPr="003C2337">
        <w:rPr>
          <w:rFonts w:ascii="Arial" w:hAnsi="Arial" w:cs="Arial"/>
          <w:b/>
        </w:rPr>
        <w:t>ycogen content after the intervention</w:t>
      </w:r>
      <w:r w:rsidR="00116F4D">
        <w:rPr>
          <w:rFonts w:ascii="Arial" w:hAnsi="Arial" w:cs="Arial"/>
          <w:b/>
        </w:rPr>
        <w:t>.</w:t>
      </w:r>
      <w:r w:rsidR="000C0099" w:rsidRPr="003C2337">
        <w:rPr>
          <w:rFonts w:ascii="Arial" w:hAnsi="Arial" w:cs="Arial"/>
        </w:rPr>
        <w:t xml:space="preserve"> </w:t>
      </w:r>
    </w:p>
    <w:p w14:paraId="599C0D58" w14:textId="199CBCC1" w:rsidR="00C32F03" w:rsidRPr="003C2337" w:rsidRDefault="00C32F03" w:rsidP="00D7622A">
      <w:pPr>
        <w:spacing w:after="0" w:line="480" w:lineRule="auto"/>
        <w:rPr>
          <w:rFonts w:ascii="Arial" w:hAnsi="Arial" w:cs="Arial"/>
        </w:rPr>
      </w:pPr>
      <w:r w:rsidRPr="00216A37">
        <w:rPr>
          <w:rFonts w:ascii="Arial" w:hAnsi="Arial" w:cs="Arial"/>
        </w:rPr>
        <w:t xml:space="preserve">The significance threshold for adjusted </w:t>
      </w:r>
      <w:r w:rsidRPr="00216A37">
        <w:rPr>
          <w:rFonts w:ascii="Arial" w:hAnsi="Arial" w:cs="Arial"/>
          <w:i/>
        </w:rPr>
        <w:t>p</w:t>
      </w:r>
      <w:r w:rsidRPr="00216A37">
        <w:rPr>
          <w:rFonts w:ascii="Arial" w:hAnsi="Arial" w:cs="Arial"/>
        </w:rPr>
        <w:t>-values using the Holm-Bonferroni correction is 0.05.</w:t>
      </w:r>
    </w:p>
    <w:tbl>
      <w:tblPr>
        <w:tblW w:w="10656" w:type="dxa"/>
        <w:tblInd w:w="93" w:type="dxa"/>
        <w:tblLook w:val="00A0" w:firstRow="1" w:lastRow="0" w:firstColumn="1" w:lastColumn="0" w:noHBand="0" w:noVBand="0"/>
      </w:tblPr>
      <w:tblGrid>
        <w:gridCol w:w="2592"/>
        <w:gridCol w:w="2016"/>
        <w:gridCol w:w="2016"/>
        <w:gridCol w:w="2016"/>
        <w:gridCol w:w="2016"/>
      </w:tblGrid>
      <w:tr w:rsidR="005658A1" w:rsidRPr="00462B88" w14:paraId="76EB59FF" w14:textId="77777777" w:rsidTr="001F0A09">
        <w:trPr>
          <w:trHeight w:val="315"/>
        </w:trPr>
        <w:tc>
          <w:tcPr>
            <w:tcW w:w="2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05C2005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94546D8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1BB9D05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7B5F">
              <w:rPr>
                <w:rFonts w:ascii="Arial" w:hAnsi="Arial" w:cs="Arial"/>
                <w:sz w:val="20"/>
                <w:szCs w:val="20"/>
              </w:rPr>
              <w:t>Pio</w:t>
            </w:r>
            <w:proofErr w:type="spellEnd"/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838668" w14:textId="70F0BA72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>Omega</w:t>
            </w:r>
            <w:r w:rsidR="00F60DC4">
              <w:rPr>
                <w:rFonts w:ascii="Arial" w:hAnsi="Arial" w:cs="Arial"/>
                <w:sz w:val="20"/>
                <w:szCs w:val="20"/>
              </w:rPr>
              <w:t>-</w:t>
            </w:r>
            <w:r w:rsidRPr="00B37B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1C82977" w14:textId="3C2BA80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>Pio</w:t>
            </w:r>
            <w:r w:rsidR="00F60DC4">
              <w:rPr>
                <w:rFonts w:ascii="Arial" w:hAnsi="Arial" w:cs="Arial"/>
                <w:sz w:val="20"/>
                <w:szCs w:val="20"/>
              </w:rPr>
              <w:t>&amp;</w:t>
            </w:r>
            <w:r w:rsidRPr="00B37B5F">
              <w:rPr>
                <w:rFonts w:ascii="Arial" w:hAnsi="Arial" w:cs="Arial"/>
                <w:sz w:val="20"/>
                <w:szCs w:val="20"/>
              </w:rPr>
              <w:t>Omega</w:t>
            </w:r>
            <w:r w:rsidR="00F60DC4">
              <w:rPr>
                <w:rFonts w:ascii="Arial" w:hAnsi="Arial" w:cs="Arial"/>
                <w:sz w:val="20"/>
                <w:szCs w:val="20"/>
              </w:rPr>
              <w:t>-</w:t>
            </w:r>
            <w:r w:rsidRPr="00B37B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658A1" w:rsidRPr="00462B88" w14:paraId="4D8DAC95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88C71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>Liver lipid content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09EC0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6DB1B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06CDA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CE36C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8A1" w:rsidRPr="00462B88" w14:paraId="31686284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29DD4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DB5B7" w14:textId="71D9E769" w:rsidR="005658A1" w:rsidRPr="00B37B5F" w:rsidRDefault="005658A1" w:rsidP="00BA4866">
            <w:pPr>
              <w:spacing w:line="240" w:lineRule="auto"/>
              <w:rPr>
                <w:color w:val="000000"/>
              </w:rPr>
            </w:pPr>
            <w:r w:rsidRPr="00B37B5F">
              <w:rPr>
                <w:color w:val="000000"/>
              </w:rPr>
              <w:t xml:space="preserve">8.29 </w:t>
            </w:r>
            <w:r w:rsidR="008C7C38">
              <w:rPr>
                <w:color w:val="000000"/>
              </w:rPr>
              <w:t>(5.00, 14.89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1164D" w14:textId="4F8FA34D" w:rsidR="005658A1" w:rsidRPr="00B37B5F" w:rsidRDefault="008C7C3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0.90 (8.14, 15.25</w:t>
            </w:r>
            <w:r w:rsidR="005658A1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18CAC" w14:textId="54789A10" w:rsidR="005658A1" w:rsidRPr="00B37B5F" w:rsidRDefault="008C7C3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1.29 (6.09, 17.40</w:t>
            </w:r>
            <w:r w:rsidR="005658A1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E7055" w14:textId="31BB3087" w:rsidR="005658A1" w:rsidRPr="00B37B5F" w:rsidRDefault="008C7C3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1.03 (9.83, 16.31</w:t>
            </w:r>
            <w:r w:rsidR="005658A1" w:rsidRPr="00B37B5F">
              <w:rPr>
                <w:color w:val="000000"/>
              </w:rPr>
              <w:t>)</w:t>
            </w:r>
          </w:p>
        </w:tc>
      </w:tr>
      <w:tr w:rsidR="005658A1" w:rsidRPr="00462B88" w14:paraId="7521E997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8428A" w14:textId="77777777" w:rsidR="005658A1" w:rsidRPr="00B37B5F" w:rsidRDefault="005658A1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D60C7" w14:textId="75418747" w:rsidR="005658A1" w:rsidRPr="00B37B5F" w:rsidRDefault="008C7C3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79 (5.04, 10.88</w:t>
            </w:r>
            <w:r w:rsidR="005658A1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6986B" w14:textId="6DEF9FA2" w:rsidR="005658A1" w:rsidRPr="00B37B5F" w:rsidRDefault="008C7C3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9.84 (5.86, 11.84</w:t>
            </w:r>
            <w:r w:rsidR="005658A1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230D0" w14:textId="1CCBF8D3" w:rsidR="005658A1" w:rsidRPr="00B37B5F" w:rsidRDefault="008C7C3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2.00 (5.92, 19.37</w:t>
            </w:r>
            <w:r w:rsidR="005658A1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783A3" w14:textId="58156A94" w:rsidR="005658A1" w:rsidRPr="00B37B5F" w:rsidRDefault="008C7C3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2.07 (9.93, 14.95</w:t>
            </w:r>
            <w:r w:rsidR="005658A1" w:rsidRPr="00B37B5F">
              <w:rPr>
                <w:color w:val="000000"/>
              </w:rPr>
              <w:t>)</w:t>
            </w:r>
          </w:p>
        </w:tc>
      </w:tr>
      <w:tr w:rsidR="001F0A09" w:rsidRPr="00462B88" w14:paraId="4AA6CA72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D708F" w14:textId="6EE25044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3D46C" w14:textId="7B2E464C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47 (-2.97, 0.94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90F19" w14:textId="394BCCB8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2.78 (-4.38, 1.41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50016" w14:textId="2BF9731B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62 (-4.28, 0.67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102D6" w14:textId="1BC1987F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.10 (-4.67, 1.14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304EAF67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B3CD8" w14:textId="6D03F0C3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9EF08" w14:textId="3465A610" w:rsidR="001F0A09" w:rsidRPr="00B37B5F" w:rsidRDefault="0090621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4 (-18.4, 32.4</w:t>
            </w:r>
            <w:r w:rsidR="001F0A09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3C11A" w14:textId="770C5279" w:rsidR="001F0A09" w:rsidRPr="00B37B5F" w:rsidRDefault="0090621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25.1 (-31.8, 10.9</w:t>
            </w:r>
            <w:r w:rsidR="001F0A09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3C8F3" w14:textId="60CA38BE" w:rsidR="001F0A09" w:rsidRPr="00B37B5F" w:rsidRDefault="0090621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7.4 (-28.0, 19.3</w:t>
            </w:r>
            <w:r w:rsidR="001F0A09"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10F8F" w14:textId="52201373" w:rsidR="001F0A09" w:rsidRPr="00B37B5F" w:rsidRDefault="00906218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3.9 (-28.5, 9.0</w:t>
            </w:r>
            <w:r w:rsidR="001F0A09" w:rsidRPr="00B37B5F">
              <w:rPr>
                <w:color w:val="000000"/>
              </w:rPr>
              <w:t>)</w:t>
            </w:r>
          </w:p>
        </w:tc>
      </w:tr>
      <w:tr w:rsidR="001F0A09" w:rsidRPr="00462B88" w14:paraId="49E74E7F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BBCB6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cle lipi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37818" w14:textId="77777777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312BA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23385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F803C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0A09" w:rsidRPr="00462B88" w14:paraId="1E6A7452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B29AA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>CH</w:t>
            </w:r>
            <w:r w:rsidRPr="00B37B5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37B5F">
              <w:rPr>
                <w:rFonts w:ascii="Arial" w:hAnsi="Arial" w:cs="Arial"/>
                <w:sz w:val="20"/>
                <w:szCs w:val="20"/>
              </w:rPr>
              <w:t>/Cr sign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A3C32" w14:textId="77777777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4110C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ECCC1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1E853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0A09" w:rsidRPr="00462B88" w14:paraId="1B02BD17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D4228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FE69A" w14:textId="7DC6B664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67 (3.36, 5.54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E7557" w14:textId="4B501EA7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04 (3.12, 6.62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86AD1" w14:textId="5BB4BDF7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04 (3.13, 6.31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69017" w14:textId="3FE889A4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 w:rsidRPr="00B37B5F">
              <w:rPr>
                <w:color w:val="000000"/>
              </w:rPr>
              <w:t xml:space="preserve">3.58 </w:t>
            </w:r>
            <w:r>
              <w:rPr>
                <w:color w:val="000000"/>
              </w:rPr>
              <w:t>(2.70, 4.29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7C8C6CEF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CE310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 xml:space="preserve">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FB023" w14:textId="56F53B68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65 (3.58, 6.11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4E198" w14:textId="18F4F507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23 (3.06, 5.42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F4481" w14:textId="0868C4C5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.27 (3.21, 6.37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40339" w14:textId="36516806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.89 (1.97, 4.67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292D4486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47355" w14:textId="125BE99C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B37B5F">
              <w:rPr>
                <w:rFonts w:ascii="Arial" w:hAnsi="Arial" w:cs="Arial"/>
                <w:sz w:val="24"/>
                <w:szCs w:val="24"/>
              </w:rPr>
              <w:t>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98461" w14:textId="6B1DB52D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61 (-0.46, 0.77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86ADD" w14:textId="6DBC5F54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16 (-3.20, 1.20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849CC" w14:textId="6EA20D94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 w:rsidRPr="00B37B5F"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0.01 (-0.32, 0.53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3E2B7" w14:textId="59EFCE8A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16 (-1.31, 1.25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7F7B522A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BF4C0" w14:textId="5FD37400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B37B5F"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94131" w14:textId="1CC00525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2.5 (-12.1, 27.6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6CDAA" w14:textId="0DA50C16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5 (--42.3, 28.1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CDCEF" w14:textId="3071A642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 w:rsidRPr="00B37B5F"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0.1 (-8.1, 10.9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47F10" w14:textId="1DBEA8F2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8.1 (-37.8, 46.0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6DF53892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C0ECB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>CH</w:t>
            </w:r>
            <w:r w:rsidRPr="00B37B5F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B37B5F">
              <w:rPr>
                <w:rFonts w:ascii="Arial" w:hAnsi="Arial" w:cs="Arial"/>
                <w:sz w:val="20"/>
                <w:szCs w:val="20"/>
              </w:rPr>
              <w:t>/Cr sign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04D0D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8B442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7F4DB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96E32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0A09" w:rsidRPr="00462B88" w14:paraId="0CCB1A60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83305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A3BEE" w14:textId="56A853F8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96 (0.59, 1.25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9EFB4" w14:textId="12AA4277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74 (0.56, 1.27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DA8DB" w14:textId="28C47BE4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87 (0.52, 1.35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39295" w14:textId="14D19733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55 (0.49, 0.75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53F88274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F89D9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>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833C7" w14:textId="47A229F0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86 (0.59, 1.17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7535B" w14:textId="332FAEAF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74 (0.60, 1.00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5796A" w14:textId="474D48E3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95 (0.69, 1.23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FA98E" w14:textId="7AF21A15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48 (0.32, 0.78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0B151C80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96F4" w14:textId="58D6F8AF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B37B5F">
              <w:rPr>
                <w:rFonts w:ascii="Arial" w:hAnsi="Arial" w:cs="Arial"/>
                <w:sz w:val="24"/>
                <w:szCs w:val="24"/>
              </w:rPr>
              <w:t>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AC7A9" w14:textId="4A0F2784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05 (-0.20, 0.10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A8100" w14:textId="426BD9E8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9 (-0.56, 0.14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3B856" w14:textId="3E9362C9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03 (-0.13, 0.11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3A531" w14:textId="37419A21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10 (-0.16, 0.18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03A5F0B5" w14:textId="77777777" w:rsidTr="001F0A09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17C1F" w14:textId="4C3946BD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B37B5F"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3A540" w14:textId="48FFB763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.0 (-18.3, 10.4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768FB" w14:textId="7D9E44AA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8 (-45.0, 26.9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35222" w14:textId="19672709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2.2 (-16.2, 22.5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299E0" w14:textId="3B29C361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8.4 (-26.1, 19.7</w:t>
            </w:r>
            <w:r w:rsidRPr="00B37B5F">
              <w:rPr>
                <w:color w:val="000000"/>
              </w:rPr>
              <w:t>)</w:t>
            </w:r>
          </w:p>
        </w:tc>
      </w:tr>
      <w:tr w:rsidR="00220DA9" w:rsidRPr="00462B88" w14:paraId="52015DA5" w14:textId="77777777" w:rsidTr="0067496A">
        <w:trPr>
          <w:trHeight w:val="300"/>
        </w:trPr>
        <w:tc>
          <w:tcPr>
            <w:tcW w:w="1065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4724A" w14:textId="0B288B47" w:rsidR="00220DA9" w:rsidRPr="00B37B5F" w:rsidRDefault="00220DA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ble bond per fatty acid chain</w:t>
            </w:r>
          </w:p>
        </w:tc>
      </w:tr>
      <w:tr w:rsidR="001F0A09" w:rsidRPr="00462B88" w14:paraId="15F17A57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257D6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07EDD" w14:textId="428E9645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76 (0.63, 1.43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FC11E" w14:textId="7327B473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45 (0.72, 2.80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09E20" w14:textId="55428262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98 (0.80, 1.23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EFF9F" w14:textId="7390C4F0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23 (0.69, 3.09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46091D51" w14:textId="77777777" w:rsidTr="001F0A09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F0D95" w14:textId="77777777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7B5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37B5F">
              <w:rPr>
                <w:rFonts w:ascii="Arial" w:hAnsi="Arial" w:cs="Arial"/>
                <w:sz w:val="20"/>
                <w:szCs w:val="20"/>
              </w:rPr>
              <w:t xml:space="preserve">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8ECE3" w14:textId="13E01524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68 (0.54, 1.06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49F8D" w14:textId="1697B36A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66 (0.47, 1.27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9AAF4" w14:textId="54CA98DD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 w:rsidRPr="00B37B5F">
              <w:rPr>
                <w:color w:val="000000"/>
              </w:rPr>
              <w:t xml:space="preserve">0.96 </w:t>
            </w:r>
            <w:r>
              <w:rPr>
                <w:color w:val="000000"/>
              </w:rPr>
              <w:t>(0.53, 1.66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03E76" w14:textId="7B572854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04 (0.69, 1.93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0800350B" w14:textId="77777777" w:rsidTr="001F0A09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71D99" w14:textId="17895455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B37B5F">
              <w:rPr>
                <w:rFonts w:ascii="Arial" w:hAnsi="Arial" w:cs="Arial"/>
                <w:sz w:val="24"/>
                <w:szCs w:val="24"/>
              </w:rPr>
              <w:t>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73D2A" w14:textId="0A751135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26 (-0.47, 0.25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25224" w14:textId="4821C6F1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34 (-2.05, 0.54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61FC6" w14:textId="52D9D73A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4 (-0.74, 0.57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DA999" w14:textId="0A22B772" w:rsidR="001F0A09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41 (-2.40, 0.37</w:t>
            </w:r>
            <w:r w:rsidRPr="00B37B5F">
              <w:rPr>
                <w:color w:val="000000"/>
              </w:rPr>
              <w:t>)</w:t>
            </w:r>
          </w:p>
        </w:tc>
      </w:tr>
      <w:tr w:rsidR="001F0A09" w:rsidRPr="00462B88" w14:paraId="7F7FE609" w14:textId="77777777" w:rsidTr="001F0A09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68E35" w14:textId="70E44F0D" w:rsidR="001F0A09" w:rsidRPr="00B37B5F" w:rsidRDefault="001F0A09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B37B5F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B37B5F"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A62AC" w14:textId="34AF6D13" w:rsidR="001F0A09" w:rsidRPr="00B37B5F" w:rsidRDefault="001F0A09" w:rsidP="001F0A0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21.9 (-47.9, 31.1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804AC" w14:textId="4C7E6363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0.4 (-74.4, 53.9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8306C" w14:textId="284AC121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.6 (-63.1, 56.4</w:t>
            </w:r>
            <w:r w:rsidRPr="00B37B5F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67553" w14:textId="6E586BB2" w:rsidR="001F0A09" w:rsidRPr="00B37B5F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1.1 (-44.1, 56.3</w:t>
            </w:r>
            <w:r w:rsidRPr="00B37B5F">
              <w:rPr>
                <w:color w:val="000000"/>
              </w:rPr>
              <w:t>)</w:t>
            </w:r>
          </w:p>
        </w:tc>
      </w:tr>
      <w:tr w:rsidR="00AD053C" w:rsidRPr="00462B88" w14:paraId="5E0DB021" w14:textId="77777777" w:rsidTr="00F44F32">
        <w:trPr>
          <w:trHeight w:val="330"/>
        </w:trPr>
        <w:tc>
          <w:tcPr>
            <w:tcW w:w="46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476D9" w14:textId="1D31FAAC" w:rsidR="00AD053C" w:rsidRDefault="00AD053C" w:rsidP="001F0A09">
            <w:pPr>
              <w:spacing w:line="240" w:lineRule="auto"/>
              <w:rPr>
                <w:color w:val="000000"/>
              </w:rPr>
            </w:pPr>
            <w:r w:rsidRPr="00AD053C">
              <w:rPr>
                <w:rFonts w:ascii="Arial" w:hAnsi="Arial" w:cs="Arial"/>
                <w:sz w:val="20"/>
                <w:szCs w:val="20"/>
              </w:rPr>
              <w:t>Muscle glycoge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06A3A" w14:textId="77777777" w:rsidR="00AD053C" w:rsidRDefault="00AD053C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81599" w14:textId="77777777" w:rsidR="00AD053C" w:rsidRDefault="00AD053C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18951" w14:textId="77777777" w:rsidR="00AD053C" w:rsidRDefault="00AD053C" w:rsidP="00BA4866">
            <w:pPr>
              <w:spacing w:line="240" w:lineRule="auto"/>
              <w:rPr>
                <w:color w:val="000000"/>
              </w:rPr>
            </w:pPr>
          </w:p>
        </w:tc>
      </w:tr>
      <w:tr w:rsidR="001F0A09" w:rsidRPr="00462B88" w14:paraId="69160A2D" w14:textId="77777777" w:rsidTr="001F0A09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A8F542" w14:textId="4F9E3F9B" w:rsidR="001F0A09" w:rsidRPr="00CC5D8A" w:rsidRDefault="001F0A09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4D5C6E9" w14:textId="0404DF0E" w:rsidR="001F0A09" w:rsidRPr="000672E2" w:rsidRDefault="001F0A09" w:rsidP="00BA4866">
            <w:pPr>
              <w:spacing w:line="240" w:lineRule="auto"/>
              <w:rPr>
                <w:color w:val="000000"/>
              </w:rPr>
            </w:pPr>
            <w:r w:rsidRPr="000672E2">
              <w:rPr>
                <w:rFonts w:cs="Arial"/>
              </w:rPr>
              <w:t xml:space="preserve"> </w:t>
            </w:r>
            <w:r>
              <w:rPr>
                <w:rFonts w:cs="Arial"/>
              </w:rPr>
              <w:t>312 (271, 391</w:t>
            </w:r>
            <w:r w:rsidRPr="000672E2">
              <w:rPr>
                <w:rFonts w:cs="Arial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83C9BA2" w14:textId="0703CBAF" w:rsidR="001F0A09" w:rsidRPr="000672E2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rFonts w:cs="Arial"/>
              </w:rPr>
              <w:t>317 (311, 360</w:t>
            </w:r>
            <w:r w:rsidRPr="000672E2">
              <w:rPr>
                <w:rFonts w:cs="Arial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82B582A" w14:textId="37A99F3D" w:rsidR="001F0A09" w:rsidRPr="000672E2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rFonts w:cs="Arial"/>
              </w:rPr>
              <w:t>328 (299, 362</w:t>
            </w:r>
            <w:r w:rsidRPr="000672E2">
              <w:rPr>
                <w:rFonts w:cs="Arial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1E21395" w14:textId="014EB683" w:rsidR="001F0A09" w:rsidRPr="000672E2" w:rsidRDefault="001F0A09" w:rsidP="00BA4866">
            <w:pPr>
              <w:spacing w:line="240" w:lineRule="auto"/>
              <w:rPr>
                <w:color w:val="000000"/>
              </w:rPr>
            </w:pPr>
            <w:r>
              <w:rPr>
                <w:rFonts w:cs="Arial"/>
              </w:rPr>
              <w:t>281 (267, 316</w:t>
            </w:r>
            <w:r w:rsidRPr="000672E2">
              <w:rPr>
                <w:rFonts w:cs="Arial"/>
              </w:rPr>
              <w:t>)</w:t>
            </w:r>
          </w:p>
        </w:tc>
      </w:tr>
    </w:tbl>
    <w:p w14:paraId="0D915264" w14:textId="77777777" w:rsidR="005658A1" w:rsidRDefault="005658A1" w:rsidP="00BA4866">
      <w:pPr>
        <w:spacing w:line="240" w:lineRule="auto"/>
        <w:rPr>
          <w:rFonts w:ascii="Arial" w:hAnsi="Arial" w:cs="Arial"/>
        </w:rPr>
      </w:pPr>
    </w:p>
    <w:p w14:paraId="1B128B57" w14:textId="65205C2C" w:rsidR="00F52E68" w:rsidRPr="00AD053C" w:rsidRDefault="00D406B6" w:rsidP="00D7622A">
      <w:pPr>
        <w:spacing w:after="0" w:line="480" w:lineRule="auto"/>
        <w:rPr>
          <w:rFonts w:ascii="Arial" w:hAnsi="Arial" w:cs="Arial"/>
        </w:rPr>
      </w:pPr>
      <w:r w:rsidRPr="00AD053C">
        <w:rPr>
          <w:rFonts w:ascii="Arial" w:hAnsi="Arial" w:cs="Arial"/>
        </w:rPr>
        <w:t xml:space="preserve">Data are a median </w:t>
      </w:r>
      <w:r w:rsidR="001B3319" w:rsidRPr="00AD053C">
        <w:rPr>
          <w:rFonts w:ascii="Arial" w:hAnsi="Arial" w:cs="Arial"/>
        </w:rPr>
        <w:t>and interquartile range (Q1, Q3)</w:t>
      </w:r>
      <w:r w:rsidR="005658A1" w:rsidRPr="00AD053C">
        <w:rPr>
          <w:rFonts w:ascii="Arial" w:hAnsi="Arial" w:cs="Arial"/>
        </w:rPr>
        <w:t xml:space="preserve">. Lipid content in liver and </w:t>
      </w:r>
      <w:proofErr w:type="spellStart"/>
      <w:r w:rsidR="005658A1" w:rsidRPr="00AD053C">
        <w:rPr>
          <w:rFonts w:ascii="Arial" w:hAnsi="Arial" w:cs="Arial"/>
        </w:rPr>
        <w:t>intramyocellular</w:t>
      </w:r>
      <w:proofErr w:type="spellEnd"/>
      <w:r w:rsidR="005658A1" w:rsidRPr="00AD053C">
        <w:rPr>
          <w:rFonts w:ascii="Arial" w:hAnsi="Arial" w:cs="Arial"/>
        </w:rPr>
        <w:t xml:space="preserve"> lipid content in skeletal muscle (</w:t>
      </w:r>
      <w:r w:rsidR="005658A1" w:rsidRPr="00AD053C">
        <w:rPr>
          <w:rFonts w:ascii="Arial" w:hAnsi="Arial" w:cs="Arial"/>
          <w:i/>
          <w:iCs/>
        </w:rPr>
        <w:t>m. tibialis</w:t>
      </w:r>
      <w:r w:rsidR="005658A1" w:rsidRPr="00AD053C">
        <w:rPr>
          <w:rFonts w:ascii="Arial" w:hAnsi="Arial" w:cs="Arial"/>
        </w:rPr>
        <w:t xml:space="preserve">) was evaluated using magnetic resonance spectroscopy as previously described </w:t>
      </w:r>
      <w:r w:rsidR="005658A1" w:rsidRPr="00AD053C">
        <w:rPr>
          <w:rFonts w:ascii="Arial" w:hAnsi="Arial" w:cs="Arial"/>
        </w:rPr>
        <w:fldChar w:fldCharType="begin">
          <w:fldData xml:space="preserve">PEVuZE5vdGU+PENpdGU+PEF1dGhvcj5Ta29jaDwvQXV0aG9yPjxZZWFyPjIwMDY8L1llYXI+PFJl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</w:fldData>
        </w:fldChar>
      </w:r>
      <w:r w:rsidR="00C87C70" w:rsidRPr="00AD053C">
        <w:rPr>
          <w:rFonts w:ascii="Arial" w:hAnsi="Arial" w:cs="Arial"/>
        </w:rPr>
        <w:instrText xml:space="preserve"> ADDIN EN.CITE </w:instrText>
      </w:r>
      <w:r w:rsidR="00C87C70" w:rsidRPr="00AD053C">
        <w:rPr>
          <w:rFonts w:ascii="Arial" w:hAnsi="Arial" w:cs="Arial"/>
        </w:rPr>
        <w:fldChar w:fldCharType="begin">
          <w:fldData xml:space="preserve">PEVuZE5vdGU+PENpdGU+PEF1dGhvcj5Ta29jaDwvQXV0aG9yPjxZZWFyPjIwMDY8L1llYXI+PFJl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</w:fldData>
        </w:fldChar>
      </w:r>
      <w:r w:rsidR="00C87C70" w:rsidRPr="00AD053C">
        <w:rPr>
          <w:rFonts w:ascii="Arial" w:hAnsi="Arial" w:cs="Arial"/>
        </w:rPr>
        <w:instrText xml:space="preserve"> ADDIN EN.CITE.DATA </w:instrText>
      </w:r>
      <w:r w:rsidR="00C87C70" w:rsidRPr="00AD053C">
        <w:rPr>
          <w:rFonts w:ascii="Arial" w:hAnsi="Arial" w:cs="Arial"/>
        </w:rPr>
      </w:r>
      <w:r w:rsidR="00C87C70" w:rsidRPr="00AD053C">
        <w:rPr>
          <w:rFonts w:ascii="Arial" w:hAnsi="Arial" w:cs="Arial"/>
        </w:rPr>
        <w:fldChar w:fldCharType="end"/>
      </w:r>
      <w:r w:rsidR="005658A1" w:rsidRPr="00AD053C">
        <w:rPr>
          <w:rFonts w:ascii="Arial" w:hAnsi="Arial" w:cs="Arial"/>
        </w:rPr>
      </w:r>
      <w:r w:rsidR="005658A1" w:rsidRPr="00AD053C">
        <w:rPr>
          <w:rFonts w:ascii="Arial" w:hAnsi="Arial" w:cs="Arial"/>
        </w:rPr>
        <w:fldChar w:fldCharType="separate"/>
      </w:r>
      <w:r w:rsidR="00C87C70" w:rsidRPr="00AD053C">
        <w:rPr>
          <w:rFonts w:ascii="Arial" w:hAnsi="Arial" w:cs="Arial"/>
          <w:noProof/>
        </w:rPr>
        <w:t>[</w:t>
      </w:r>
      <w:hyperlink w:anchor="_ENREF_1" w:tooltip="Skoch, 2006 #6808" w:history="1">
        <w:r w:rsidR="00431BEB" w:rsidRPr="00AD053C">
          <w:rPr>
            <w:rFonts w:ascii="Arial" w:hAnsi="Arial" w:cs="Arial"/>
            <w:noProof/>
          </w:rPr>
          <w:t>1</w:t>
        </w:r>
      </w:hyperlink>
      <w:r w:rsidR="00C87C70" w:rsidRPr="00AD053C">
        <w:rPr>
          <w:rFonts w:ascii="Arial" w:hAnsi="Arial" w:cs="Arial"/>
          <w:noProof/>
        </w:rPr>
        <w:t xml:space="preserve">, </w:t>
      </w:r>
      <w:hyperlink w:anchor="_ENREF_2" w:tooltip="Hajek, 2011 #6832" w:history="1">
        <w:r w:rsidR="00431BEB" w:rsidRPr="00AD053C">
          <w:rPr>
            <w:rFonts w:ascii="Arial" w:hAnsi="Arial" w:cs="Arial"/>
            <w:noProof/>
          </w:rPr>
          <w:t>2</w:t>
        </w:r>
      </w:hyperlink>
      <w:r w:rsidR="00C87C70" w:rsidRPr="00AD053C">
        <w:rPr>
          <w:rFonts w:ascii="Arial" w:hAnsi="Arial" w:cs="Arial"/>
          <w:noProof/>
        </w:rPr>
        <w:t>]</w:t>
      </w:r>
      <w:r w:rsidR="005658A1" w:rsidRPr="00AD053C">
        <w:rPr>
          <w:rFonts w:ascii="Arial" w:hAnsi="Arial" w:cs="Arial"/>
        </w:rPr>
        <w:fldChar w:fldCharType="end"/>
      </w:r>
      <w:r w:rsidR="005658A1" w:rsidRPr="00AD053C">
        <w:rPr>
          <w:rFonts w:ascii="Arial" w:hAnsi="Arial" w:cs="Arial"/>
        </w:rPr>
        <w:t xml:space="preserve">. </w:t>
      </w:r>
      <w:proofErr w:type="gramStart"/>
      <w:r w:rsidR="005658A1" w:rsidRPr="00AD053C">
        <w:rPr>
          <w:rFonts w:ascii="Arial" w:hAnsi="Arial" w:cs="Arial"/>
        </w:rPr>
        <w:t>∆, a difference between week 24 and baseline values.</w:t>
      </w:r>
      <w:proofErr w:type="gramEnd"/>
      <w:r w:rsidR="005658A1" w:rsidRPr="00AD053C">
        <w:rPr>
          <w:rFonts w:ascii="Arial" w:hAnsi="Arial" w:cs="Arial"/>
        </w:rPr>
        <w:t xml:space="preserve"> </w:t>
      </w:r>
      <w:r w:rsidR="00F915B3" w:rsidRPr="00AD053C">
        <w:rPr>
          <w:rFonts w:ascii="Arial" w:hAnsi="Arial" w:cs="Arial"/>
        </w:rPr>
        <w:t xml:space="preserve">∆ (%), a difference between week 24 and baseline values in % of the baseline value. </w:t>
      </w:r>
      <w:r w:rsidR="005658A1" w:rsidRPr="00AD053C">
        <w:rPr>
          <w:rFonts w:ascii="Arial" w:hAnsi="Arial" w:cs="Arial"/>
        </w:rPr>
        <w:t>CH</w:t>
      </w:r>
      <w:r w:rsidR="005658A1" w:rsidRPr="00AD053C">
        <w:rPr>
          <w:rFonts w:ascii="Arial" w:hAnsi="Arial" w:cs="Arial"/>
          <w:vertAlign w:val="subscript"/>
        </w:rPr>
        <w:t>3</w:t>
      </w:r>
      <w:r w:rsidR="005658A1" w:rsidRPr="00AD053C">
        <w:rPr>
          <w:rFonts w:ascii="Arial" w:hAnsi="Arial" w:cs="Arial"/>
        </w:rPr>
        <w:t xml:space="preserve">- signal of terminal </w:t>
      </w:r>
      <w:r w:rsidR="005658A1" w:rsidRPr="00AD053C">
        <w:rPr>
          <w:rFonts w:ascii="Arial" w:hAnsi="Arial" w:cs="Arial"/>
        </w:rPr>
        <w:noBreakHyphen/>
        <w:t>CH</w:t>
      </w:r>
      <w:r w:rsidR="005658A1" w:rsidRPr="00AD053C">
        <w:rPr>
          <w:rFonts w:ascii="Arial" w:hAnsi="Arial" w:cs="Arial"/>
          <w:vertAlign w:val="subscript"/>
        </w:rPr>
        <w:t>3</w:t>
      </w:r>
      <w:r w:rsidR="005658A1" w:rsidRPr="00AD053C">
        <w:rPr>
          <w:rFonts w:ascii="Arial" w:hAnsi="Arial" w:cs="Arial"/>
        </w:rPr>
        <w:t xml:space="preserve"> group of FA chain, CH</w:t>
      </w:r>
      <w:r w:rsidR="005658A1" w:rsidRPr="00AD053C">
        <w:rPr>
          <w:rFonts w:ascii="Arial" w:hAnsi="Arial" w:cs="Arial"/>
          <w:vertAlign w:val="subscript"/>
        </w:rPr>
        <w:t>2</w:t>
      </w:r>
      <w:r w:rsidR="005658A1" w:rsidRPr="00AD053C">
        <w:rPr>
          <w:rFonts w:ascii="Arial" w:hAnsi="Arial" w:cs="Arial"/>
        </w:rPr>
        <w:t xml:space="preserve"> – signal of </w:t>
      </w:r>
      <w:r w:rsidR="005658A1" w:rsidRPr="00AD053C">
        <w:rPr>
          <w:rFonts w:ascii="Arial" w:hAnsi="Arial" w:cs="Arial"/>
        </w:rPr>
        <w:noBreakHyphen/>
        <w:t>CH</w:t>
      </w:r>
      <w:r w:rsidR="005658A1" w:rsidRPr="00AD053C">
        <w:rPr>
          <w:rFonts w:ascii="Arial" w:hAnsi="Arial" w:cs="Arial"/>
          <w:vertAlign w:val="subscript"/>
        </w:rPr>
        <w:t>2</w:t>
      </w:r>
      <w:r w:rsidR="005658A1" w:rsidRPr="00AD053C">
        <w:rPr>
          <w:rFonts w:ascii="Arial" w:hAnsi="Arial" w:cs="Arial"/>
        </w:rPr>
        <w:noBreakHyphen/>
        <w:t xml:space="preserve"> groups (except of CH</w:t>
      </w:r>
      <w:r w:rsidR="005658A1" w:rsidRPr="00AD053C">
        <w:rPr>
          <w:rFonts w:ascii="Arial" w:hAnsi="Arial" w:cs="Arial"/>
          <w:vertAlign w:val="subscript"/>
        </w:rPr>
        <w:t>2</w:t>
      </w:r>
      <w:r w:rsidR="005658A1" w:rsidRPr="00AD053C">
        <w:rPr>
          <w:rFonts w:ascii="Arial" w:hAnsi="Arial" w:cs="Arial"/>
        </w:rPr>
        <w:t xml:space="preserve"> groups adjacent to </w:t>
      </w:r>
      <w:r w:rsidR="005658A1" w:rsidRPr="00AD053C">
        <w:rPr>
          <w:rFonts w:ascii="Arial" w:hAnsi="Arial" w:cs="Arial"/>
        </w:rPr>
        <w:noBreakHyphen/>
        <w:t>CH=CH</w:t>
      </w:r>
      <w:r w:rsidR="005658A1" w:rsidRPr="00AD053C">
        <w:rPr>
          <w:rFonts w:ascii="Arial" w:hAnsi="Arial" w:cs="Arial"/>
        </w:rPr>
        <w:noBreakHyphen/>
        <w:t xml:space="preserve"> or to –CO- group</w:t>
      </w:r>
      <w:r w:rsidR="005658A1" w:rsidRPr="00AD053C">
        <w:rPr>
          <w:rFonts w:ascii="Arial" w:hAnsi="Arial" w:cs="Arial"/>
          <w:lang w:val="cs-CZ"/>
        </w:rPr>
        <w:t>)</w:t>
      </w:r>
      <w:r w:rsidR="005658A1" w:rsidRPr="00AD053C">
        <w:rPr>
          <w:rFonts w:ascii="Arial" w:hAnsi="Arial" w:cs="Arial"/>
        </w:rPr>
        <w:t xml:space="preserve">. </w:t>
      </w:r>
      <w:proofErr w:type="gramStart"/>
      <w:r w:rsidR="005658A1" w:rsidRPr="00AD053C">
        <w:rPr>
          <w:rFonts w:ascii="Arial" w:hAnsi="Arial" w:cs="Arial"/>
        </w:rPr>
        <w:t xml:space="preserve">Cr - internal signal standard (total signal of </w:t>
      </w:r>
      <w:proofErr w:type="spellStart"/>
      <w:r w:rsidR="005658A1" w:rsidRPr="00AD053C">
        <w:rPr>
          <w:rFonts w:ascii="Arial" w:hAnsi="Arial" w:cs="Arial"/>
        </w:rPr>
        <w:t>creatine</w:t>
      </w:r>
      <w:proofErr w:type="spellEnd"/>
      <w:r w:rsidR="005658A1" w:rsidRPr="00AD053C">
        <w:rPr>
          <w:rFonts w:ascii="Arial" w:hAnsi="Arial" w:cs="Arial"/>
        </w:rPr>
        <w:t xml:space="preserve"> and phosphocreatine).</w:t>
      </w:r>
      <w:proofErr w:type="gramEnd"/>
      <w:r w:rsidR="005658A1" w:rsidRPr="00AD053C">
        <w:rPr>
          <w:rFonts w:ascii="Arial" w:hAnsi="Arial" w:cs="Arial"/>
        </w:rPr>
        <w:t xml:space="preserve"> </w:t>
      </w:r>
      <w:r w:rsidR="000C0099" w:rsidRPr="00AD053C">
        <w:rPr>
          <w:rFonts w:ascii="Arial" w:hAnsi="Arial" w:cs="Arial"/>
        </w:rPr>
        <w:t xml:space="preserve">For the estimation of muscle glycogen, samples of </w:t>
      </w:r>
      <w:r w:rsidR="000C0099" w:rsidRPr="00AD053C">
        <w:rPr>
          <w:rFonts w:ascii="Arial" w:hAnsi="Arial" w:cs="Arial"/>
          <w:i/>
          <w:iCs/>
        </w:rPr>
        <w:t>m.</w:t>
      </w:r>
      <w:r w:rsidR="000C0099" w:rsidRPr="00AD053C">
        <w:rPr>
          <w:rFonts w:ascii="Arial" w:hAnsi="Arial" w:cs="Arial"/>
        </w:rPr>
        <w:t xml:space="preserve"> </w:t>
      </w:r>
      <w:r w:rsidR="000C0099" w:rsidRPr="00AD053C">
        <w:rPr>
          <w:rFonts w:ascii="Arial" w:hAnsi="Arial" w:cs="Arial"/>
          <w:i/>
          <w:iCs/>
        </w:rPr>
        <w:t xml:space="preserve">vastus </w:t>
      </w:r>
      <w:proofErr w:type="spellStart"/>
      <w:r w:rsidR="000C0099" w:rsidRPr="00AD053C">
        <w:rPr>
          <w:rFonts w:ascii="Arial" w:hAnsi="Arial" w:cs="Arial"/>
          <w:i/>
          <w:iCs/>
        </w:rPr>
        <w:t>lateralis</w:t>
      </w:r>
      <w:proofErr w:type="spellEnd"/>
      <w:r w:rsidR="000C0099" w:rsidRPr="00AD053C">
        <w:rPr>
          <w:rFonts w:ascii="Arial" w:hAnsi="Arial" w:cs="Arial"/>
        </w:rPr>
        <w:t xml:space="preserve"> weigh</w:t>
      </w:r>
      <w:r w:rsidR="00C87C70" w:rsidRPr="00AD053C">
        <w:rPr>
          <w:rFonts w:ascii="Arial" w:hAnsi="Arial" w:cs="Arial"/>
        </w:rPr>
        <w:t>t</w:t>
      </w:r>
      <w:r w:rsidR="000C0099" w:rsidRPr="00AD053C">
        <w:rPr>
          <w:rFonts w:ascii="Arial" w:hAnsi="Arial" w:cs="Arial"/>
        </w:rPr>
        <w:t xml:space="preserve">ing 50–100 mg, were obtained by muscle biopsy from overnight-fasted subjects, using the Bergstrom technique </w:t>
      </w:r>
      <w:r w:rsidR="000C0099" w:rsidRPr="00AD053C">
        <w:rPr>
          <w:rFonts w:ascii="Arial" w:hAnsi="Arial" w:cs="Arial"/>
        </w:rPr>
        <w:fldChar w:fldCharType="begin"/>
      </w:r>
      <w:r w:rsidR="00C87C70" w:rsidRPr="00AD053C">
        <w:rPr>
          <w:rFonts w:ascii="Arial" w:hAnsi="Arial" w:cs="Arial"/>
        </w:rPr>
        <w:instrText xml:space="preserve"> ADDIN EN.CITE &lt;EndNote&gt;&lt;Cite&gt;&lt;Author&gt;Bergstrom&lt;/Author&gt;&lt;Year&gt;1975&lt;/Year&gt;&lt;RecNum&gt;6730&lt;/RecNum&gt;&lt;DisplayText&gt;[3]&lt;/DisplayText&gt;&lt;record&gt;&lt;rec-number&gt;6730&lt;/rec-number&gt;&lt;foreign-keys&gt;&lt;key app="EN" db-id="zzw2dxdp8fvftves2sapdvabxwv0r05wr52w" timestamp="1409142089"&gt;6730&lt;/key&gt;&lt;/foreign-keys&gt;&lt;ref-type name="Journal Article"&gt;17&lt;/ref-type&gt;&lt;contributors&gt;&lt;authors&gt;&lt;author&gt;Bergstrom, J.&lt;/author&gt;&lt;/authors&gt;&lt;/contributors&gt;&lt;titles&gt;&lt;title&gt;Percutaneous needle biopsy of skeletal muscle in physiological and clinical research&lt;/title&gt;&lt;secondary-title&gt;Scand J Clin Lab Invest&lt;/secondary-title&gt;&lt;alt-title&gt;Scandinavian journal of clinical and laboratory investigation&lt;/alt-title&gt;&lt;/titles&gt;&lt;periodical&gt;&lt;full-title&gt;Scand J Clin Lab Invest&lt;/full-title&gt;&lt;abbr-1&gt;Scandinavian journal of clinical and laboratory investigation&lt;/abbr-1&gt;&lt;/periodical&gt;&lt;alt-periodical&gt;&lt;full-title&gt;Scand J Clin Lab Invest&lt;/full-title&gt;&lt;abbr-1&gt;Scandinavian journal of clinical and laboratory investigation&lt;/abbr-1&gt;&lt;/alt-periodical&gt;&lt;pages&gt;609-16&lt;/pages&gt;&lt;volume&gt;35&lt;/volume&gt;&lt;number&gt;7&lt;/number&gt;&lt;keywords&gt;&lt;keyword&gt;Amino Acids/metabolism&lt;/keyword&gt;&lt;keyword&gt;*Biopsy, Needle/instrumentation/methods&lt;/keyword&gt;&lt;keyword&gt;Carbohydrate Metabolism&lt;/keyword&gt;&lt;keyword&gt;Electrolytes/metabolism&lt;/keyword&gt;&lt;keyword&gt;Glycogen/metabolism&lt;/keyword&gt;&lt;keyword&gt;Humans&lt;/keyword&gt;&lt;keyword&gt;Muscles/enzymology/metabolism/*pathology&lt;/keyword&gt;&lt;keyword&gt;Phospholipids/metabolism&lt;/keyword&gt;&lt;keyword&gt;Triglycerides/metabolism&lt;/keyword&gt;&lt;/keywords&gt;&lt;dates&gt;&lt;year&gt;1975&lt;/year&gt;&lt;pub-dates&gt;&lt;date&gt;Nov&lt;/date&gt;&lt;/pub-dates&gt;&lt;/dates&gt;&lt;isbn&gt;0036-5513 (Print)&amp;#xD;0036-5513 (Linking)&lt;/isbn&gt;&lt;accession-num&gt;1108172&lt;/accession-num&gt;&lt;urls&gt;&lt;related-urls&gt;&lt;url&gt;http://www.ncbi.nlm.nih.gov/pubmed/1108172&lt;/url&gt;&lt;/related-urls&gt;&lt;/urls&gt;&lt;/record&gt;&lt;/Cite&gt;&lt;/EndNote&gt;</w:instrText>
      </w:r>
      <w:r w:rsidR="000C0099" w:rsidRPr="00AD053C">
        <w:rPr>
          <w:rFonts w:ascii="Arial" w:hAnsi="Arial" w:cs="Arial"/>
        </w:rPr>
        <w:fldChar w:fldCharType="separate"/>
      </w:r>
      <w:r w:rsidR="00C87C70" w:rsidRPr="00AD053C">
        <w:rPr>
          <w:rFonts w:ascii="Arial" w:hAnsi="Arial" w:cs="Arial"/>
          <w:noProof/>
        </w:rPr>
        <w:t>[</w:t>
      </w:r>
      <w:hyperlink w:anchor="_ENREF_3" w:tooltip="Bergstrom, 1975 #6730" w:history="1">
        <w:r w:rsidR="00431BEB" w:rsidRPr="00AD053C">
          <w:rPr>
            <w:rFonts w:ascii="Arial" w:hAnsi="Arial" w:cs="Arial"/>
            <w:noProof/>
          </w:rPr>
          <w:t>3</w:t>
        </w:r>
      </w:hyperlink>
      <w:r w:rsidR="00C87C70" w:rsidRPr="00AD053C">
        <w:rPr>
          <w:rFonts w:ascii="Arial" w:hAnsi="Arial" w:cs="Arial"/>
          <w:noProof/>
        </w:rPr>
        <w:t>]</w:t>
      </w:r>
      <w:r w:rsidR="000C0099" w:rsidRPr="00AD053C">
        <w:rPr>
          <w:rFonts w:ascii="Arial" w:hAnsi="Arial" w:cs="Arial"/>
        </w:rPr>
        <w:fldChar w:fldCharType="end"/>
      </w:r>
      <w:r w:rsidR="000C0099" w:rsidRPr="00AD053C">
        <w:rPr>
          <w:rFonts w:ascii="Arial" w:hAnsi="Arial" w:cs="Arial"/>
        </w:rPr>
        <w:t xml:space="preserve"> and snap frozen and stored in liquid nitrogen. Frozen muscle samples were freeze-dried and dissected from visible blood, connective tissue and fat using a binocular microscope </w:t>
      </w:r>
      <w:r w:rsidR="000C0099" w:rsidRPr="00AD053C">
        <w:rPr>
          <w:rFonts w:ascii="Arial" w:hAnsi="Arial" w:cs="Arial"/>
        </w:rPr>
        <w:fldChar w:fldCharType="begin">
          <w:fldData xml:space="preserve">PEVuZE5vdGU+PENpdGU+PEF1dGhvcj5LcmlzdGVuc2VuPC9BdXRob3I+PFllYXI+MjAwNzwvWWVh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</w:fldData>
        </w:fldChar>
      </w:r>
      <w:r w:rsidR="00C87C70" w:rsidRPr="00AD053C">
        <w:rPr>
          <w:rFonts w:ascii="Arial" w:hAnsi="Arial" w:cs="Arial"/>
        </w:rPr>
        <w:instrText xml:space="preserve"> ADDIN EN.CITE </w:instrText>
      </w:r>
      <w:r w:rsidR="00C87C70" w:rsidRPr="00AD053C">
        <w:rPr>
          <w:rFonts w:ascii="Arial" w:hAnsi="Arial" w:cs="Arial"/>
        </w:rPr>
        <w:fldChar w:fldCharType="begin">
          <w:fldData xml:space="preserve">PEVuZE5vdGU+PENpdGU+PEF1dGhvcj5LcmlzdGVuc2VuPC9BdXRob3I+PFllYXI+MjAwNzwvWWVh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</w:fldData>
        </w:fldChar>
      </w:r>
      <w:r w:rsidR="00C87C70" w:rsidRPr="00AD053C">
        <w:rPr>
          <w:rFonts w:ascii="Arial" w:hAnsi="Arial" w:cs="Arial"/>
        </w:rPr>
        <w:instrText xml:space="preserve"> ADDIN EN.CITE.DATA </w:instrText>
      </w:r>
      <w:r w:rsidR="00C87C70" w:rsidRPr="00AD053C">
        <w:rPr>
          <w:rFonts w:ascii="Arial" w:hAnsi="Arial" w:cs="Arial"/>
        </w:rPr>
      </w:r>
      <w:r w:rsidR="00C87C70" w:rsidRPr="00AD053C">
        <w:rPr>
          <w:rFonts w:ascii="Arial" w:hAnsi="Arial" w:cs="Arial"/>
        </w:rPr>
        <w:fldChar w:fldCharType="end"/>
      </w:r>
      <w:r w:rsidR="000C0099" w:rsidRPr="00AD053C">
        <w:rPr>
          <w:rFonts w:ascii="Arial" w:hAnsi="Arial" w:cs="Arial"/>
        </w:rPr>
      </w:r>
      <w:r w:rsidR="000C0099" w:rsidRPr="00AD053C">
        <w:rPr>
          <w:rFonts w:ascii="Arial" w:hAnsi="Arial" w:cs="Arial"/>
        </w:rPr>
        <w:fldChar w:fldCharType="separate"/>
      </w:r>
      <w:r w:rsidR="00C87C70" w:rsidRPr="00AD053C">
        <w:rPr>
          <w:rFonts w:ascii="Arial" w:hAnsi="Arial" w:cs="Arial"/>
          <w:noProof/>
        </w:rPr>
        <w:t>[</w:t>
      </w:r>
      <w:hyperlink w:anchor="_ENREF_4" w:tooltip="Kristensen, 2007 #6795" w:history="1">
        <w:r w:rsidR="00431BEB" w:rsidRPr="00AD053C">
          <w:rPr>
            <w:rFonts w:ascii="Arial" w:hAnsi="Arial" w:cs="Arial"/>
            <w:noProof/>
          </w:rPr>
          <w:t>4</w:t>
        </w:r>
      </w:hyperlink>
      <w:r w:rsidR="00C87C70" w:rsidRPr="00AD053C">
        <w:rPr>
          <w:rFonts w:ascii="Arial" w:hAnsi="Arial" w:cs="Arial"/>
          <w:noProof/>
        </w:rPr>
        <w:t>]</w:t>
      </w:r>
      <w:r w:rsidR="000C0099" w:rsidRPr="00AD053C">
        <w:rPr>
          <w:rFonts w:ascii="Arial" w:hAnsi="Arial" w:cs="Arial"/>
        </w:rPr>
        <w:fldChar w:fldCharType="end"/>
      </w:r>
      <w:r w:rsidR="000C0099" w:rsidRPr="00AD053C">
        <w:rPr>
          <w:rFonts w:ascii="Arial" w:hAnsi="Arial" w:cs="Arial"/>
        </w:rPr>
        <w:t xml:space="preserve">. The cleaned samples were homogenized in ice-cold buffer containing 50 </w:t>
      </w:r>
      <w:proofErr w:type="spellStart"/>
      <w:r w:rsidR="000C0099" w:rsidRPr="00AD053C">
        <w:rPr>
          <w:rFonts w:ascii="Arial" w:hAnsi="Arial" w:cs="Arial"/>
        </w:rPr>
        <w:t>mM</w:t>
      </w:r>
      <w:proofErr w:type="spellEnd"/>
      <w:r w:rsidR="000C0099" w:rsidRPr="00AD053C">
        <w:rPr>
          <w:rFonts w:ascii="Arial" w:hAnsi="Arial" w:cs="Arial"/>
        </w:rPr>
        <w:t xml:space="preserve"> HEPES, 150 </w:t>
      </w:r>
      <w:proofErr w:type="spellStart"/>
      <w:r w:rsidR="000C0099" w:rsidRPr="00AD053C">
        <w:rPr>
          <w:rFonts w:ascii="Arial" w:hAnsi="Arial" w:cs="Arial"/>
        </w:rPr>
        <w:t>mM</w:t>
      </w:r>
      <w:proofErr w:type="spellEnd"/>
      <w:r w:rsidR="000C0099" w:rsidRPr="00AD053C">
        <w:rPr>
          <w:rFonts w:ascii="Arial" w:hAnsi="Arial" w:cs="Arial"/>
        </w:rPr>
        <w:t xml:space="preserve"> </w:t>
      </w:r>
      <w:proofErr w:type="spellStart"/>
      <w:r w:rsidR="000C0099" w:rsidRPr="00AD053C">
        <w:rPr>
          <w:rFonts w:ascii="Arial" w:hAnsi="Arial" w:cs="Arial"/>
        </w:rPr>
        <w:t>NaCl</w:t>
      </w:r>
      <w:proofErr w:type="spellEnd"/>
      <w:r w:rsidR="000C0099" w:rsidRPr="00AD053C">
        <w:rPr>
          <w:rFonts w:ascii="Arial" w:hAnsi="Arial" w:cs="Arial"/>
        </w:rPr>
        <w:t xml:space="preserve">, 10 </w:t>
      </w:r>
      <w:proofErr w:type="spellStart"/>
      <w:r w:rsidR="000C0099" w:rsidRPr="00AD053C">
        <w:rPr>
          <w:rFonts w:ascii="Arial" w:hAnsi="Arial" w:cs="Arial"/>
        </w:rPr>
        <w:t>mM</w:t>
      </w:r>
      <w:proofErr w:type="spellEnd"/>
      <w:r w:rsidR="000C0099" w:rsidRPr="00AD053C">
        <w:rPr>
          <w:rFonts w:ascii="Arial" w:hAnsi="Arial" w:cs="Arial"/>
        </w:rPr>
        <w:t xml:space="preserve"> Na</w:t>
      </w:r>
      <w:r w:rsidR="000C0099" w:rsidRPr="00AD053C">
        <w:rPr>
          <w:rFonts w:ascii="Arial" w:hAnsi="Arial" w:cs="Arial"/>
          <w:vertAlign w:val="subscript"/>
        </w:rPr>
        <w:t>4</w:t>
      </w:r>
      <w:r w:rsidR="000C0099" w:rsidRPr="00AD053C">
        <w:rPr>
          <w:rFonts w:ascii="Arial" w:hAnsi="Arial" w:cs="Arial"/>
        </w:rPr>
        <w:t>P</w:t>
      </w:r>
      <w:r w:rsidR="000C0099" w:rsidRPr="00AD053C">
        <w:rPr>
          <w:rFonts w:ascii="Arial" w:hAnsi="Arial" w:cs="Arial"/>
          <w:vertAlign w:val="subscript"/>
        </w:rPr>
        <w:t>2</w:t>
      </w:r>
      <w:r w:rsidR="000C0099" w:rsidRPr="00AD053C">
        <w:rPr>
          <w:rFonts w:ascii="Arial" w:hAnsi="Arial" w:cs="Arial"/>
        </w:rPr>
        <w:t>O</w:t>
      </w:r>
      <w:r w:rsidR="000C0099" w:rsidRPr="00AD053C">
        <w:rPr>
          <w:rFonts w:ascii="Arial" w:hAnsi="Arial" w:cs="Arial"/>
          <w:vertAlign w:val="subscript"/>
        </w:rPr>
        <w:t>7</w:t>
      </w:r>
      <w:r w:rsidR="000C0099" w:rsidRPr="00AD053C">
        <w:rPr>
          <w:rFonts w:ascii="Arial" w:hAnsi="Arial" w:cs="Arial"/>
        </w:rPr>
        <w:t xml:space="preserve">, 30 </w:t>
      </w:r>
      <w:proofErr w:type="spellStart"/>
      <w:r w:rsidR="000C0099" w:rsidRPr="00AD053C">
        <w:rPr>
          <w:rFonts w:ascii="Arial" w:hAnsi="Arial" w:cs="Arial"/>
        </w:rPr>
        <w:t>mM</w:t>
      </w:r>
      <w:proofErr w:type="spellEnd"/>
      <w:r w:rsidR="000C0099" w:rsidRPr="00AD053C">
        <w:rPr>
          <w:rFonts w:ascii="Arial" w:hAnsi="Arial" w:cs="Arial"/>
        </w:rPr>
        <w:t xml:space="preserve"> </w:t>
      </w:r>
      <w:proofErr w:type="spellStart"/>
      <w:r w:rsidR="000C0099" w:rsidRPr="00AD053C">
        <w:rPr>
          <w:rFonts w:ascii="Arial" w:hAnsi="Arial" w:cs="Arial"/>
        </w:rPr>
        <w:t>NaF</w:t>
      </w:r>
      <w:proofErr w:type="spellEnd"/>
      <w:r w:rsidR="000C0099" w:rsidRPr="00AD053C">
        <w:rPr>
          <w:rFonts w:ascii="Arial" w:hAnsi="Arial" w:cs="Arial"/>
        </w:rPr>
        <w:t xml:space="preserve">, 1 </w:t>
      </w:r>
      <w:proofErr w:type="spellStart"/>
      <w:r w:rsidR="000C0099" w:rsidRPr="00AD053C">
        <w:rPr>
          <w:rFonts w:ascii="Arial" w:hAnsi="Arial" w:cs="Arial"/>
        </w:rPr>
        <w:t>mM</w:t>
      </w:r>
      <w:proofErr w:type="spellEnd"/>
      <w:r w:rsidR="000C0099" w:rsidRPr="00AD053C">
        <w:rPr>
          <w:rFonts w:ascii="Arial" w:hAnsi="Arial" w:cs="Arial"/>
        </w:rPr>
        <w:t xml:space="preserve"> Na</w:t>
      </w:r>
      <w:r w:rsidR="000C0099" w:rsidRPr="00AD053C">
        <w:rPr>
          <w:rFonts w:ascii="Arial" w:hAnsi="Arial" w:cs="Arial"/>
          <w:vertAlign w:val="subscript"/>
        </w:rPr>
        <w:t>3</w:t>
      </w:r>
      <w:r w:rsidR="000C0099" w:rsidRPr="00AD053C">
        <w:rPr>
          <w:rFonts w:ascii="Arial" w:hAnsi="Arial" w:cs="Arial"/>
        </w:rPr>
        <w:t>VO</w:t>
      </w:r>
      <w:r w:rsidR="000C0099" w:rsidRPr="00AD053C">
        <w:rPr>
          <w:rFonts w:ascii="Arial" w:hAnsi="Arial" w:cs="Arial"/>
          <w:vertAlign w:val="subscript"/>
        </w:rPr>
        <w:t>4</w:t>
      </w:r>
      <w:r w:rsidR="000C0099" w:rsidRPr="00AD053C">
        <w:rPr>
          <w:rFonts w:ascii="Arial" w:hAnsi="Arial" w:cs="Arial"/>
        </w:rPr>
        <w:t xml:space="preserve">, 10 </w:t>
      </w:r>
      <w:proofErr w:type="spellStart"/>
      <w:r w:rsidR="000C0099" w:rsidRPr="00AD053C">
        <w:rPr>
          <w:rFonts w:ascii="Arial" w:hAnsi="Arial" w:cs="Arial"/>
        </w:rPr>
        <w:t>mM</w:t>
      </w:r>
      <w:proofErr w:type="spellEnd"/>
      <w:r w:rsidR="000C0099" w:rsidRPr="00AD053C">
        <w:rPr>
          <w:rFonts w:ascii="Arial" w:hAnsi="Arial" w:cs="Arial"/>
        </w:rPr>
        <w:t xml:space="preserve"> EDTA, 2.5 </w:t>
      </w:r>
      <w:proofErr w:type="spellStart"/>
      <w:r w:rsidR="000C0099" w:rsidRPr="00AD053C">
        <w:rPr>
          <w:rFonts w:ascii="Arial" w:hAnsi="Arial" w:cs="Arial"/>
        </w:rPr>
        <w:t>mM</w:t>
      </w:r>
      <w:proofErr w:type="spellEnd"/>
      <w:r w:rsidR="000C0099" w:rsidRPr="00AD053C">
        <w:rPr>
          <w:rFonts w:ascii="Arial" w:hAnsi="Arial" w:cs="Arial"/>
        </w:rPr>
        <w:t xml:space="preserve"> </w:t>
      </w:r>
      <w:proofErr w:type="spellStart"/>
      <w:r w:rsidR="000C0099" w:rsidRPr="00AD053C">
        <w:rPr>
          <w:rFonts w:ascii="Arial" w:hAnsi="Arial" w:cs="Arial"/>
        </w:rPr>
        <w:t>benzamidine</w:t>
      </w:r>
      <w:proofErr w:type="spellEnd"/>
      <w:r w:rsidR="000C0099" w:rsidRPr="00AD053C">
        <w:rPr>
          <w:rFonts w:ascii="Arial" w:hAnsi="Arial" w:cs="Arial"/>
        </w:rPr>
        <w:t xml:space="preserve">, pH 7.4 (1:125 dry weight/volume). The homogenates were hydrolyzed in 1.8 M </w:t>
      </w:r>
      <w:proofErr w:type="spellStart"/>
      <w:r w:rsidR="000C0099" w:rsidRPr="00AD053C">
        <w:rPr>
          <w:rFonts w:ascii="Arial" w:hAnsi="Arial" w:cs="Arial"/>
        </w:rPr>
        <w:t>HCl</w:t>
      </w:r>
      <w:proofErr w:type="spellEnd"/>
      <w:r w:rsidR="000C0099" w:rsidRPr="00AD053C">
        <w:rPr>
          <w:rFonts w:ascii="Arial" w:hAnsi="Arial" w:cs="Arial"/>
        </w:rPr>
        <w:t xml:space="preserve"> for 2.5 h at 100°C as described </w:t>
      </w:r>
      <w:r w:rsidR="000C0099" w:rsidRPr="00AD053C">
        <w:rPr>
          <w:rFonts w:ascii="Arial" w:hAnsi="Arial" w:cs="Arial"/>
        </w:rPr>
        <w:fldChar w:fldCharType="begin">
          <w:fldData xml:space="preserve">PEVuZE5vdGU+PENpdGU+PEF1dGhvcj5KZW5zZW48L0F1dGhvcj48WWVhcj4yMDEyPC9ZZWFyPjxS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</w:fldData>
        </w:fldChar>
      </w:r>
      <w:r w:rsidR="00C87C70" w:rsidRPr="00AD053C">
        <w:rPr>
          <w:rFonts w:ascii="Arial" w:hAnsi="Arial" w:cs="Arial"/>
        </w:rPr>
        <w:instrText xml:space="preserve"> ADDIN EN.CITE </w:instrText>
      </w:r>
      <w:r w:rsidR="00C87C70" w:rsidRPr="00AD053C">
        <w:rPr>
          <w:rFonts w:ascii="Arial" w:hAnsi="Arial" w:cs="Arial"/>
        </w:rPr>
        <w:fldChar w:fldCharType="begin">
          <w:fldData xml:space="preserve">PEVuZE5vdGU+PENpdGU+PEF1dGhvcj5KZW5zZW48L0F1dGhvcj48WWVhcj4yMDEyPC9ZZWFyPjxS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</w:fldData>
        </w:fldChar>
      </w:r>
      <w:r w:rsidR="00C87C70" w:rsidRPr="00AD053C">
        <w:rPr>
          <w:rFonts w:ascii="Arial" w:hAnsi="Arial" w:cs="Arial"/>
        </w:rPr>
        <w:instrText xml:space="preserve"> ADDIN EN.CITE.DATA </w:instrText>
      </w:r>
      <w:r w:rsidR="00C87C70" w:rsidRPr="00AD053C">
        <w:rPr>
          <w:rFonts w:ascii="Arial" w:hAnsi="Arial" w:cs="Arial"/>
        </w:rPr>
      </w:r>
      <w:r w:rsidR="00C87C70" w:rsidRPr="00AD053C">
        <w:rPr>
          <w:rFonts w:ascii="Arial" w:hAnsi="Arial" w:cs="Arial"/>
        </w:rPr>
        <w:fldChar w:fldCharType="end"/>
      </w:r>
      <w:r w:rsidR="000C0099" w:rsidRPr="00AD053C">
        <w:rPr>
          <w:rFonts w:ascii="Arial" w:hAnsi="Arial" w:cs="Arial"/>
        </w:rPr>
      </w:r>
      <w:r w:rsidR="000C0099" w:rsidRPr="00AD053C">
        <w:rPr>
          <w:rFonts w:ascii="Arial" w:hAnsi="Arial" w:cs="Arial"/>
        </w:rPr>
        <w:fldChar w:fldCharType="separate"/>
      </w:r>
      <w:r w:rsidR="00C87C70" w:rsidRPr="00AD053C">
        <w:rPr>
          <w:rFonts w:ascii="Arial" w:hAnsi="Arial" w:cs="Arial"/>
          <w:noProof/>
        </w:rPr>
        <w:t>[</w:t>
      </w:r>
      <w:hyperlink w:anchor="_ENREF_5" w:tooltip="Jensen, 2012 #6793" w:history="1">
        <w:r w:rsidR="00431BEB" w:rsidRPr="00AD053C">
          <w:rPr>
            <w:rFonts w:ascii="Arial" w:hAnsi="Arial" w:cs="Arial"/>
            <w:noProof/>
          </w:rPr>
          <w:t>5</w:t>
        </w:r>
      </w:hyperlink>
      <w:r w:rsidR="00C87C70" w:rsidRPr="00AD053C">
        <w:rPr>
          <w:rFonts w:ascii="Arial" w:hAnsi="Arial" w:cs="Arial"/>
          <w:noProof/>
        </w:rPr>
        <w:t>]</w:t>
      </w:r>
      <w:r w:rsidR="000C0099" w:rsidRPr="00AD053C">
        <w:rPr>
          <w:rFonts w:ascii="Arial" w:hAnsi="Arial" w:cs="Arial"/>
        </w:rPr>
        <w:fldChar w:fldCharType="end"/>
      </w:r>
      <w:r w:rsidR="000C0099" w:rsidRPr="00AD053C">
        <w:rPr>
          <w:rFonts w:ascii="Arial" w:hAnsi="Arial" w:cs="Arial"/>
        </w:rPr>
        <w:t xml:space="preserve">. Glycogen content was determined </w:t>
      </w:r>
      <w:proofErr w:type="spellStart"/>
      <w:r w:rsidR="000C0099" w:rsidRPr="00AD053C">
        <w:rPr>
          <w:rFonts w:ascii="Arial" w:hAnsi="Arial" w:cs="Arial"/>
        </w:rPr>
        <w:t>fluorometrically</w:t>
      </w:r>
      <w:proofErr w:type="spellEnd"/>
      <w:r w:rsidR="000C0099" w:rsidRPr="00AD053C">
        <w:rPr>
          <w:rFonts w:ascii="Arial" w:hAnsi="Arial" w:cs="Arial"/>
        </w:rPr>
        <w:t xml:space="preserve"> </w:t>
      </w:r>
      <w:r w:rsidR="000C0099" w:rsidRPr="00AD053C">
        <w:rPr>
          <w:rFonts w:ascii="Arial" w:hAnsi="Arial" w:cs="Arial"/>
        </w:rPr>
        <w:fldChar w:fldCharType="begin"/>
      </w:r>
      <w:r w:rsidR="00C87C70" w:rsidRPr="00AD053C">
        <w:rPr>
          <w:rFonts w:ascii="Arial" w:hAnsi="Arial" w:cs="Arial"/>
        </w:rPr>
        <w:instrText xml:space="preserve"> ADDIN EN.CITE &lt;EndNote&gt;&lt;Cite&gt;&lt;Author&gt;Lowry&lt;/Author&gt;&lt;Year&gt;1972&lt;/Year&gt;&lt;RecNum&gt;6794&lt;/RecNum&gt;&lt;DisplayText&gt;[6]&lt;/DisplayText&gt;&lt;record&gt;&lt;rec-number&gt;6794&lt;/rec-number&gt;&lt;foreign-keys&gt;&lt;key app="EN" db-id="zzw2dxdp8fvftves2sapdvabxwv0r05wr52w" timestamp="1413356544"&gt;6794&lt;/key&gt;&lt;/foreign-keys&gt;&lt;ref-type name="Journal Article"&gt;17&lt;/ref-type&gt;&lt;contributors&gt;&lt;authors&gt;&lt;author&gt;&lt;style face="normal" font="default" charset="238" size="100%"&gt;Lowry, O. H.&lt;/style&gt;&lt;/author&gt;&lt;author&gt;&lt;style face="normal" font="default" charset="238" size="100%"&gt;Passonneau, J. V.&lt;/style&gt;&lt;/author&gt;&lt;/authors&gt;&lt;/contributors&gt;&lt;titles&gt;&lt;title&gt;&lt;style face="normal" font="default" charset="238" size="100%"&gt;A collection of metabolite assays&lt;/style&gt;&lt;/title&gt;&lt;secondary-title&gt;&lt;style face="normal" font="default" charset="238" size="100%"&gt;A Flexible System of Enzymatic Analysis.&lt;/style&gt;&lt;/secondary-title&gt;&lt;/titles&gt;&lt;periodical&gt;&lt;full-title&gt;A Flexible System of Enzymatic Analysis.&lt;/full-title&gt;&lt;/periodical&gt;&lt;pages&gt;&lt;style face="normal" font="default" charset="238" size="100%"&gt;147-218&lt;/style&gt;&lt;/pages&gt;&lt;dates&gt;&lt;year&gt;&lt;style face="normal" font="default" charset="238" size="100%"&gt;1972&lt;/style&gt;&lt;/year&gt;&lt;/dates&gt;&lt;pub-location&gt;&lt;style face="normal" font="default" charset="238" size="100%"&gt;New York&lt;/style&gt;&lt;/pub-location&gt;&lt;publisher&gt;&lt;style face="normal" font="default" charset="238" size="100%"&gt;Academic Press Inc.&lt;/style&gt;&lt;/publisher&gt;&lt;isbn&gt;&lt;style face="normal" font="default" charset="238" size="100%"&gt;978-0-12-457950-7&lt;/style&gt;&lt;/isbn&gt;&lt;urls&gt;&lt;/urls&gt;&lt;/record&gt;&lt;/Cite&gt;&lt;/EndNote&gt;</w:instrText>
      </w:r>
      <w:r w:rsidR="000C0099" w:rsidRPr="00AD053C">
        <w:rPr>
          <w:rFonts w:ascii="Arial" w:hAnsi="Arial" w:cs="Arial"/>
        </w:rPr>
        <w:fldChar w:fldCharType="separate"/>
      </w:r>
      <w:r w:rsidR="00C87C70" w:rsidRPr="00AD053C">
        <w:rPr>
          <w:rFonts w:ascii="Arial" w:hAnsi="Arial" w:cs="Arial"/>
          <w:noProof/>
        </w:rPr>
        <w:t>[</w:t>
      </w:r>
      <w:hyperlink w:anchor="_ENREF_6" w:tooltip="Lowry, 1972 #6794" w:history="1">
        <w:r w:rsidR="00431BEB" w:rsidRPr="00AD053C">
          <w:rPr>
            <w:rFonts w:ascii="Arial" w:hAnsi="Arial" w:cs="Arial"/>
            <w:noProof/>
          </w:rPr>
          <w:t>6</w:t>
        </w:r>
      </w:hyperlink>
      <w:r w:rsidR="00C87C70" w:rsidRPr="00AD053C">
        <w:rPr>
          <w:rFonts w:ascii="Arial" w:hAnsi="Arial" w:cs="Arial"/>
          <w:noProof/>
        </w:rPr>
        <w:t>]</w:t>
      </w:r>
      <w:r w:rsidR="000C0099" w:rsidRPr="00AD053C">
        <w:rPr>
          <w:rFonts w:ascii="Arial" w:hAnsi="Arial" w:cs="Arial"/>
        </w:rPr>
        <w:fldChar w:fldCharType="end"/>
      </w:r>
      <w:r w:rsidR="009C078E" w:rsidRPr="00AD053C">
        <w:rPr>
          <w:rFonts w:ascii="Arial" w:hAnsi="Arial" w:cs="Arial"/>
        </w:rPr>
        <w:t xml:space="preserve"> and expressed as </w:t>
      </w:r>
      <w:proofErr w:type="spellStart"/>
      <w:r w:rsidR="009C078E" w:rsidRPr="00AD053C">
        <w:rPr>
          <w:rFonts w:ascii="Arial" w:hAnsi="Arial" w:cs="Arial"/>
        </w:rPr>
        <w:t>mmol</w:t>
      </w:r>
      <w:proofErr w:type="spellEnd"/>
      <w:r w:rsidR="009C078E" w:rsidRPr="00AD053C">
        <w:rPr>
          <w:rFonts w:ascii="Arial" w:hAnsi="Arial" w:cs="Arial"/>
        </w:rPr>
        <w:t xml:space="preserve"> glucose units/kg dry weight</w:t>
      </w:r>
      <w:r w:rsidR="000C0099" w:rsidRPr="00AD053C">
        <w:rPr>
          <w:rFonts w:ascii="Arial" w:hAnsi="Arial" w:cs="Arial"/>
        </w:rPr>
        <w:t xml:space="preserve">. </w:t>
      </w:r>
      <w:r w:rsidR="005658A1" w:rsidRPr="00AD053C">
        <w:rPr>
          <w:rFonts w:ascii="Arial" w:hAnsi="Arial" w:cs="Arial"/>
        </w:rPr>
        <w:t>No significant differences between subgroups were found.</w:t>
      </w:r>
      <w:r w:rsidR="000C0099" w:rsidRPr="00AD053C">
        <w:rPr>
          <w:rFonts w:ascii="Arial" w:hAnsi="Arial" w:cs="Arial"/>
        </w:rPr>
        <w:t xml:space="preserve"> </w:t>
      </w:r>
    </w:p>
    <w:p w14:paraId="6C13699B" w14:textId="77777777" w:rsidR="00C833CA" w:rsidRPr="00AD053C" w:rsidRDefault="00C833CA" w:rsidP="00D7622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7ADECA7" w14:textId="77777777" w:rsidR="00E9012D" w:rsidRPr="00AD053C" w:rsidRDefault="00E9012D" w:rsidP="00D7622A">
      <w:pPr>
        <w:spacing w:after="0" w:line="480" w:lineRule="auto"/>
        <w:rPr>
          <w:rFonts w:ascii="Arial" w:hAnsi="Arial" w:cs="Arial"/>
          <w:b/>
          <w:bCs/>
        </w:rPr>
      </w:pPr>
    </w:p>
    <w:p w14:paraId="5E435F7C" w14:textId="04F5F8AB" w:rsidR="002E7228" w:rsidRPr="00AD053C" w:rsidRDefault="002E7228" w:rsidP="00D7622A">
      <w:pPr>
        <w:spacing w:after="0" w:line="480" w:lineRule="auto"/>
        <w:rPr>
          <w:rFonts w:ascii="Arial" w:hAnsi="Arial" w:cs="Arial"/>
          <w:b/>
          <w:bCs/>
        </w:rPr>
      </w:pPr>
      <w:r w:rsidRPr="00AD053C">
        <w:rPr>
          <w:rFonts w:ascii="Arial" w:hAnsi="Arial" w:cs="Arial"/>
          <w:b/>
          <w:bCs/>
        </w:rPr>
        <w:t>References</w:t>
      </w:r>
    </w:p>
    <w:p w14:paraId="59B30AFC" w14:textId="77777777" w:rsidR="002E7228" w:rsidRPr="00AD053C" w:rsidRDefault="002E7228" w:rsidP="00D7622A">
      <w:pPr>
        <w:spacing w:after="0" w:line="480" w:lineRule="auto"/>
        <w:rPr>
          <w:rFonts w:ascii="Arial" w:hAnsi="Arial" w:cs="Arial"/>
          <w:b/>
          <w:bCs/>
        </w:rPr>
      </w:pPr>
    </w:p>
    <w:p w14:paraId="3EBD4C20" w14:textId="676D593D" w:rsidR="00431BEB" w:rsidRPr="00AD053C" w:rsidRDefault="002E7228" w:rsidP="00D7622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AD053C">
        <w:rPr>
          <w:rFonts w:ascii="Arial" w:hAnsi="Arial" w:cs="Arial"/>
        </w:rPr>
        <w:fldChar w:fldCharType="begin"/>
      </w:r>
      <w:r w:rsidRPr="00AD053C">
        <w:rPr>
          <w:rFonts w:ascii="Arial" w:hAnsi="Arial" w:cs="Arial"/>
        </w:rPr>
        <w:instrText xml:space="preserve"> ADDIN EN.REFLIST </w:instrText>
      </w:r>
      <w:r w:rsidRPr="00AD053C">
        <w:rPr>
          <w:rFonts w:ascii="Arial" w:hAnsi="Arial" w:cs="Arial"/>
        </w:rPr>
        <w:fldChar w:fldCharType="separate"/>
      </w:r>
      <w:bookmarkStart w:id="1" w:name="_ENREF_1"/>
      <w:r w:rsidR="00431BEB" w:rsidRPr="00AD053C">
        <w:rPr>
          <w:rFonts w:ascii="Arial" w:hAnsi="Arial" w:cs="Arial"/>
        </w:rPr>
        <w:t>1.</w:t>
      </w:r>
      <w:r w:rsidR="00431BEB" w:rsidRPr="00AD053C">
        <w:rPr>
          <w:rFonts w:ascii="Arial" w:hAnsi="Arial" w:cs="Arial"/>
        </w:rPr>
        <w:tab/>
        <w:t xml:space="preserve">Skoch A, Jiru F, Dezortova M, Krusinova E, Kratochvilova S, Pelikanova T, Grodd W, Hajek M: Intramyocellular lipid quantification from 1H long echo time spectra at 1.5 and 3 T by means of the LCModel technique. J Magn Reson Imaging </w:t>
      </w:r>
      <w:r w:rsidR="00220DA9" w:rsidRPr="00AD053C">
        <w:rPr>
          <w:rFonts w:ascii="Arial" w:hAnsi="Arial" w:cs="Arial"/>
        </w:rPr>
        <w:t>2006;</w:t>
      </w:r>
      <w:r w:rsidR="00431BEB" w:rsidRPr="00AD053C">
        <w:rPr>
          <w:rFonts w:ascii="Arial" w:hAnsi="Arial" w:cs="Arial"/>
        </w:rPr>
        <w:t xml:space="preserve"> 23:728-735.</w:t>
      </w:r>
      <w:bookmarkEnd w:id="1"/>
    </w:p>
    <w:p w14:paraId="332327F0" w14:textId="78B5B810" w:rsidR="00431BEB" w:rsidRPr="00AD053C" w:rsidRDefault="00431BEB" w:rsidP="00D7622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bookmarkStart w:id="2" w:name="_ENREF_2"/>
      <w:r w:rsidRPr="00AD053C">
        <w:rPr>
          <w:rFonts w:ascii="Arial" w:hAnsi="Arial" w:cs="Arial"/>
        </w:rPr>
        <w:lastRenderedPageBreak/>
        <w:t>2.</w:t>
      </w:r>
      <w:r w:rsidRPr="00AD053C">
        <w:rPr>
          <w:rFonts w:ascii="Arial" w:hAnsi="Arial" w:cs="Arial"/>
        </w:rPr>
        <w:tab/>
        <w:t xml:space="preserve">Hajek M, Dezortova M, Wagnerova D, Skoch A, Voska L, Hejlova I, Trunecka P: MR spectroscopy as a tool for in vivo determination of steatosis in liver transplant recipients. MAGMA </w:t>
      </w:r>
      <w:r w:rsidR="00220DA9" w:rsidRPr="00AD053C">
        <w:rPr>
          <w:rFonts w:ascii="Arial" w:hAnsi="Arial" w:cs="Arial"/>
        </w:rPr>
        <w:t>2011;</w:t>
      </w:r>
      <w:r w:rsidRPr="00AD053C">
        <w:rPr>
          <w:rFonts w:ascii="Arial" w:hAnsi="Arial" w:cs="Arial"/>
        </w:rPr>
        <w:t>24:297-304.</w:t>
      </w:r>
      <w:bookmarkEnd w:id="2"/>
    </w:p>
    <w:p w14:paraId="605323E1" w14:textId="5410BC99" w:rsidR="00431BEB" w:rsidRPr="00AD053C" w:rsidRDefault="00431BEB" w:rsidP="00D7622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bookmarkStart w:id="3" w:name="_ENREF_3"/>
      <w:r w:rsidRPr="00AD053C">
        <w:rPr>
          <w:rFonts w:ascii="Arial" w:hAnsi="Arial" w:cs="Arial"/>
        </w:rPr>
        <w:t>3.</w:t>
      </w:r>
      <w:r w:rsidRPr="00AD053C">
        <w:rPr>
          <w:rFonts w:ascii="Arial" w:hAnsi="Arial" w:cs="Arial"/>
        </w:rPr>
        <w:tab/>
        <w:t xml:space="preserve">Bergstrom J: Percutaneous needle biopsy of skeletal muscle in physiological and clinical research. Scand J Clin Lab Invest </w:t>
      </w:r>
      <w:r w:rsidR="00220DA9" w:rsidRPr="00AD053C">
        <w:rPr>
          <w:rFonts w:ascii="Arial" w:hAnsi="Arial" w:cs="Arial"/>
        </w:rPr>
        <w:t>1975;</w:t>
      </w:r>
      <w:r w:rsidRPr="00AD053C">
        <w:rPr>
          <w:rFonts w:ascii="Arial" w:hAnsi="Arial" w:cs="Arial"/>
        </w:rPr>
        <w:t xml:space="preserve"> 35:609-616.</w:t>
      </w:r>
      <w:bookmarkEnd w:id="3"/>
    </w:p>
    <w:p w14:paraId="599DF49C" w14:textId="415BB3B8" w:rsidR="00431BEB" w:rsidRPr="00AD053C" w:rsidRDefault="00431BEB" w:rsidP="00D7622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bookmarkStart w:id="4" w:name="_ENREF_4"/>
      <w:r w:rsidRPr="00AD053C">
        <w:rPr>
          <w:rFonts w:ascii="Arial" w:hAnsi="Arial" w:cs="Arial"/>
        </w:rPr>
        <w:t>4.</w:t>
      </w:r>
      <w:r w:rsidRPr="00AD053C">
        <w:rPr>
          <w:rFonts w:ascii="Arial" w:hAnsi="Arial" w:cs="Arial"/>
        </w:rPr>
        <w:tab/>
        <w:t xml:space="preserve">Kristensen JM, Johnsen AB, Birk JB, Nielsen JN, Jensen BR, Hellsten Y, Richter EA, Wojtaszewski JF: Absence of humoral mediated 5'AMP-activated protein kinase activation in human skeletal muscle and adipose tissue during exercise. J Physiol </w:t>
      </w:r>
      <w:r w:rsidR="00220DA9" w:rsidRPr="00AD053C">
        <w:rPr>
          <w:rFonts w:ascii="Arial" w:hAnsi="Arial" w:cs="Arial"/>
        </w:rPr>
        <w:t>2007;</w:t>
      </w:r>
      <w:r w:rsidRPr="00AD053C">
        <w:rPr>
          <w:rFonts w:ascii="Arial" w:hAnsi="Arial" w:cs="Arial"/>
        </w:rPr>
        <w:t xml:space="preserve"> 585:897-909.</w:t>
      </w:r>
      <w:bookmarkEnd w:id="4"/>
    </w:p>
    <w:p w14:paraId="2211A15B" w14:textId="58824E76" w:rsidR="00431BEB" w:rsidRPr="00AD053C" w:rsidRDefault="00431BEB" w:rsidP="00D7622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bookmarkStart w:id="5" w:name="_ENREF_5"/>
      <w:r w:rsidRPr="00AD053C">
        <w:rPr>
          <w:rFonts w:ascii="Arial" w:hAnsi="Arial" w:cs="Arial"/>
        </w:rPr>
        <w:t>5.</w:t>
      </w:r>
      <w:r w:rsidRPr="00AD053C">
        <w:rPr>
          <w:rFonts w:ascii="Arial" w:hAnsi="Arial" w:cs="Arial"/>
        </w:rPr>
        <w:tab/>
        <w:t xml:space="preserve">Jensen J, Tantiwong P, Stuenaes JT, Molina-Carrion M, DeFronzo RA, Sakamoto K, Musi N: Effect of acute exercise on glycogen synthase in muscle from obese and diabetic subjects. Am J Physiol Endocrinol Metab </w:t>
      </w:r>
      <w:r w:rsidR="00220DA9" w:rsidRPr="00AD053C">
        <w:rPr>
          <w:rFonts w:ascii="Arial" w:hAnsi="Arial" w:cs="Arial"/>
        </w:rPr>
        <w:t>2012;</w:t>
      </w:r>
      <w:r w:rsidRPr="00AD053C">
        <w:rPr>
          <w:rFonts w:ascii="Arial" w:hAnsi="Arial" w:cs="Arial"/>
        </w:rPr>
        <w:t xml:space="preserve"> 303:E82-89.</w:t>
      </w:r>
      <w:bookmarkEnd w:id="5"/>
    </w:p>
    <w:p w14:paraId="437ACEC8" w14:textId="77777777" w:rsidR="00431BEB" w:rsidRPr="00AD053C" w:rsidRDefault="00431BEB" w:rsidP="00D7622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bookmarkStart w:id="6" w:name="_ENREF_6"/>
      <w:r w:rsidRPr="00AD053C">
        <w:rPr>
          <w:rFonts w:ascii="Arial" w:hAnsi="Arial" w:cs="Arial"/>
        </w:rPr>
        <w:t>6.</w:t>
      </w:r>
      <w:r w:rsidRPr="00AD053C">
        <w:rPr>
          <w:rFonts w:ascii="Arial" w:hAnsi="Arial" w:cs="Arial"/>
        </w:rPr>
        <w:tab/>
        <w:t>Lowry OH, Passonneau JV: A collection of metabolite assays. A Flexible System of Enzymatic Analysis 1972:147-218.</w:t>
      </w:r>
      <w:bookmarkEnd w:id="6"/>
    </w:p>
    <w:p w14:paraId="3178473F" w14:textId="1967F04F" w:rsidR="005658A1" w:rsidRPr="00220DA9" w:rsidRDefault="002E7228" w:rsidP="00D7622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AD053C">
        <w:rPr>
          <w:rFonts w:ascii="Arial" w:hAnsi="Arial" w:cs="Arial"/>
        </w:rPr>
        <w:fldChar w:fldCharType="end"/>
      </w:r>
    </w:p>
    <w:sectPr w:rsidR="005658A1" w:rsidRPr="00220DA9" w:rsidSect="00623863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126B9" w14:textId="77777777" w:rsidR="00CF5479" w:rsidRDefault="00CF5479" w:rsidP="00ED75A1">
      <w:pPr>
        <w:spacing w:after="0" w:line="240" w:lineRule="auto"/>
      </w:pPr>
      <w:r>
        <w:separator/>
      </w:r>
    </w:p>
  </w:endnote>
  <w:endnote w:type="continuationSeparator" w:id="0">
    <w:p w14:paraId="10DE15F3" w14:textId="77777777" w:rsidR="00CF5479" w:rsidRDefault="00CF5479" w:rsidP="00ED75A1">
      <w:pPr>
        <w:spacing w:after="0" w:line="240" w:lineRule="auto"/>
      </w:pPr>
      <w:r>
        <w:continuationSeparator/>
      </w:r>
    </w:p>
  </w:endnote>
  <w:endnote w:type="continuationNotice" w:id="1">
    <w:p w14:paraId="2817594B" w14:textId="77777777" w:rsidR="00CF5479" w:rsidRDefault="00CF54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E11D3C" w14:textId="77777777" w:rsidR="00903373" w:rsidRDefault="0090337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A546D">
      <w:rPr>
        <w:noProof/>
      </w:rPr>
      <w:t>1</w:t>
    </w:r>
    <w:r>
      <w:rPr>
        <w:noProof/>
      </w:rPr>
      <w:fldChar w:fldCharType="end"/>
    </w:r>
  </w:p>
  <w:p w14:paraId="792B2C08" w14:textId="77777777" w:rsidR="00903373" w:rsidRDefault="009033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57C87" w14:textId="77777777" w:rsidR="00CF5479" w:rsidRDefault="00CF5479" w:rsidP="00ED75A1">
      <w:pPr>
        <w:spacing w:after="0" w:line="240" w:lineRule="auto"/>
      </w:pPr>
      <w:r>
        <w:separator/>
      </w:r>
    </w:p>
  </w:footnote>
  <w:footnote w:type="continuationSeparator" w:id="0">
    <w:p w14:paraId="202AE402" w14:textId="77777777" w:rsidR="00CF5479" w:rsidRDefault="00CF5479" w:rsidP="00ED75A1">
      <w:pPr>
        <w:spacing w:after="0" w:line="240" w:lineRule="auto"/>
      </w:pPr>
      <w:r>
        <w:continuationSeparator/>
      </w:r>
    </w:p>
  </w:footnote>
  <w:footnote w:type="continuationNotice" w:id="1">
    <w:p w14:paraId="6607F277" w14:textId="77777777" w:rsidR="00CF5479" w:rsidRDefault="00CF547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C94D2" w14:textId="77777777" w:rsidR="00367F6F" w:rsidRDefault="00367F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00D40"/>
    <w:multiLevelType w:val="hybridMultilevel"/>
    <w:tmpl w:val="4DF62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D291437"/>
    <w:multiLevelType w:val="hybridMultilevel"/>
    <w:tmpl w:val="4A88B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6253295"/>
    <w:multiLevelType w:val="hybridMultilevel"/>
    <w:tmpl w:val="7B005520"/>
    <w:lvl w:ilvl="0" w:tplc="1F3483B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332D66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A0B4AB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E37829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A9C2FB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01D6C12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53FC5E3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D65E8A1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E4BA61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der P.C.">
    <w15:presenceInfo w15:providerId="AD" w15:userId="S-1-5-21-2015846570-11164191-355810188-59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hyphenationZone w:val="425"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trition and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w2dxdp8fvftves2sapdvabxwv0r05wr52w&quot;&gt;FgU17library4&lt;record-ids&gt;&lt;item&gt;6730&lt;/item&gt;&lt;item&gt;6793&lt;/item&gt;&lt;item&gt;6794&lt;/item&gt;&lt;item&gt;6795&lt;/item&gt;&lt;item&gt;6808&lt;/item&gt;&lt;item&gt;6832&lt;/item&gt;&lt;/record-ids&gt;&lt;/item&gt;&lt;/Libraries&gt;"/>
  </w:docVars>
  <w:rsids>
    <w:rsidRoot w:val="00432C8C"/>
    <w:rsid w:val="000000B8"/>
    <w:rsid w:val="00011F15"/>
    <w:rsid w:val="00012C16"/>
    <w:rsid w:val="0001579C"/>
    <w:rsid w:val="000176F7"/>
    <w:rsid w:val="000200B1"/>
    <w:rsid w:val="00026095"/>
    <w:rsid w:val="00031C71"/>
    <w:rsid w:val="0003700D"/>
    <w:rsid w:val="0004739B"/>
    <w:rsid w:val="00050230"/>
    <w:rsid w:val="00050E45"/>
    <w:rsid w:val="00053945"/>
    <w:rsid w:val="00060916"/>
    <w:rsid w:val="000672E2"/>
    <w:rsid w:val="00072466"/>
    <w:rsid w:val="000748F6"/>
    <w:rsid w:val="00075D45"/>
    <w:rsid w:val="00076C86"/>
    <w:rsid w:val="00077557"/>
    <w:rsid w:val="000808FB"/>
    <w:rsid w:val="00092DD7"/>
    <w:rsid w:val="00095D29"/>
    <w:rsid w:val="00097B7A"/>
    <w:rsid w:val="000A1F50"/>
    <w:rsid w:val="000A73BB"/>
    <w:rsid w:val="000B0ABB"/>
    <w:rsid w:val="000B1D8B"/>
    <w:rsid w:val="000B4BE7"/>
    <w:rsid w:val="000B57BA"/>
    <w:rsid w:val="000C0099"/>
    <w:rsid w:val="000C2D58"/>
    <w:rsid w:val="000D53FD"/>
    <w:rsid w:val="000D7BD7"/>
    <w:rsid w:val="000E3B4E"/>
    <w:rsid w:val="000E4225"/>
    <w:rsid w:val="000F10E9"/>
    <w:rsid w:val="000F2038"/>
    <w:rsid w:val="001009C7"/>
    <w:rsid w:val="00104C2E"/>
    <w:rsid w:val="00115A5C"/>
    <w:rsid w:val="001164FC"/>
    <w:rsid w:val="001169D8"/>
    <w:rsid w:val="00116F4D"/>
    <w:rsid w:val="00120141"/>
    <w:rsid w:val="001210B2"/>
    <w:rsid w:val="001248CC"/>
    <w:rsid w:val="00137478"/>
    <w:rsid w:val="00145F05"/>
    <w:rsid w:val="00147933"/>
    <w:rsid w:val="0015177C"/>
    <w:rsid w:val="001530AA"/>
    <w:rsid w:val="0015468F"/>
    <w:rsid w:val="00155BCE"/>
    <w:rsid w:val="00155FC4"/>
    <w:rsid w:val="00160AEC"/>
    <w:rsid w:val="001654F9"/>
    <w:rsid w:val="0017415E"/>
    <w:rsid w:val="0017494E"/>
    <w:rsid w:val="00180146"/>
    <w:rsid w:val="00185DA4"/>
    <w:rsid w:val="00186A26"/>
    <w:rsid w:val="00192753"/>
    <w:rsid w:val="00194B0D"/>
    <w:rsid w:val="00197DE2"/>
    <w:rsid w:val="001A3ED5"/>
    <w:rsid w:val="001B2919"/>
    <w:rsid w:val="001B31E4"/>
    <w:rsid w:val="001B3319"/>
    <w:rsid w:val="001B4B1E"/>
    <w:rsid w:val="001B63DD"/>
    <w:rsid w:val="001B7817"/>
    <w:rsid w:val="001B7853"/>
    <w:rsid w:val="001C1E2A"/>
    <w:rsid w:val="001C355E"/>
    <w:rsid w:val="001C58BC"/>
    <w:rsid w:val="001C617D"/>
    <w:rsid w:val="001C6ED2"/>
    <w:rsid w:val="001C7886"/>
    <w:rsid w:val="001D76D2"/>
    <w:rsid w:val="001F0A09"/>
    <w:rsid w:val="001F2515"/>
    <w:rsid w:val="001F5309"/>
    <w:rsid w:val="001F5E1C"/>
    <w:rsid w:val="0020578A"/>
    <w:rsid w:val="0021344F"/>
    <w:rsid w:val="0021624C"/>
    <w:rsid w:val="00220DA9"/>
    <w:rsid w:val="00221951"/>
    <w:rsid w:val="002225F2"/>
    <w:rsid w:val="0022401A"/>
    <w:rsid w:val="00226969"/>
    <w:rsid w:val="002304DB"/>
    <w:rsid w:val="00237DE4"/>
    <w:rsid w:val="00241A58"/>
    <w:rsid w:val="00250B18"/>
    <w:rsid w:val="0025141C"/>
    <w:rsid w:val="0025158B"/>
    <w:rsid w:val="0025256C"/>
    <w:rsid w:val="00252EC7"/>
    <w:rsid w:val="00253E8B"/>
    <w:rsid w:val="00254462"/>
    <w:rsid w:val="0025645B"/>
    <w:rsid w:val="00256CE7"/>
    <w:rsid w:val="0025788B"/>
    <w:rsid w:val="002616E1"/>
    <w:rsid w:val="002634E4"/>
    <w:rsid w:val="0026444C"/>
    <w:rsid w:val="00264AD1"/>
    <w:rsid w:val="002671D5"/>
    <w:rsid w:val="002702BD"/>
    <w:rsid w:val="002732C6"/>
    <w:rsid w:val="002759DD"/>
    <w:rsid w:val="002801EB"/>
    <w:rsid w:val="00282B06"/>
    <w:rsid w:val="00292AC5"/>
    <w:rsid w:val="00293849"/>
    <w:rsid w:val="002976C8"/>
    <w:rsid w:val="002A2E23"/>
    <w:rsid w:val="002A522B"/>
    <w:rsid w:val="002A72A4"/>
    <w:rsid w:val="002A7F08"/>
    <w:rsid w:val="002C2286"/>
    <w:rsid w:val="002C2C65"/>
    <w:rsid w:val="002D269E"/>
    <w:rsid w:val="002D4C22"/>
    <w:rsid w:val="002D56B6"/>
    <w:rsid w:val="002D6145"/>
    <w:rsid w:val="002D71EF"/>
    <w:rsid w:val="002E4BBB"/>
    <w:rsid w:val="002E6602"/>
    <w:rsid w:val="002E7228"/>
    <w:rsid w:val="002F2C32"/>
    <w:rsid w:val="002F5DFD"/>
    <w:rsid w:val="002F7D70"/>
    <w:rsid w:val="0030236C"/>
    <w:rsid w:val="00304861"/>
    <w:rsid w:val="00305F54"/>
    <w:rsid w:val="003071F7"/>
    <w:rsid w:val="0030763E"/>
    <w:rsid w:val="0031095F"/>
    <w:rsid w:val="00311A21"/>
    <w:rsid w:val="00313381"/>
    <w:rsid w:val="00313CD2"/>
    <w:rsid w:val="00321FC3"/>
    <w:rsid w:val="0032312E"/>
    <w:rsid w:val="0032529C"/>
    <w:rsid w:val="003317AC"/>
    <w:rsid w:val="00331A13"/>
    <w:rsid w:val="00335267"/>
    <w:rsid w:val="00336C72"/>
    <w:rsid w:val="00340EF2"/>
    <w:rsid w:val="00341538"/>
    <w:rsid w:val="003468CA"/>
    <w:rsid w:val="00347AEA"/>
    <w:rsid w:val="00350641"/>
    <w:rsid w:val="0035130E"/>
    <w:rsid w:val="00354201"/>
    <w:rsid w:val="003570E8"/>
    <w:rsid w:val="0035790E"/>
    <w:rsid w:val="00365069"/>
    <w:rsid w:val="00367F6F"/>
    <w:rsid w:val="0037132D"/>
    <w:rsid w:val="00375553"/>
    <w:rsid w:val="00375DFD"/>
    <w:rsid w:val="00375EC7"/>
    <w:rsid w:val="00386C50"/>
    <w:rsid w:val="00386CC6"/>
    <w:rsid w:val="003930B7"/>
    <w:rsid w:val="00394FE9"/>
    <w:rsid w:val="00395FB3"/>
    <w:rsid w:val="003970AC"/>
    <w:rsid w:val="003A2ECF"/>
    <w:rsid w:val="003A59E1"/>
    <w:rsid w:val="003A6F16"/>
    <w:rsid w:val="003B1B8B"/>
    <w:rsid w:val="003B279D"/>
    <w:rsid w:val="003C2337"/>
    <w:rsid w:val="003C246D"/>
    <w:rsid w:val="003C51EB"/>
    <w:rsid w:val="003C77D2"/>
    <w:rsid w:val="003D137B"/>
    <w:rsid w:val="003D156E"/>
    <w:rsid w:val="003E365A"/>
    <w:rsid w:val="003F0DD5"/>
    <w:rsid w:val="003F2DA5"/>
    <w:rsid w:val="003F5781"/>
    <w:rsid w:val="003F5C6C"/>
    <w:rsid w:val="00403115"/>
    <w:rsid w:val="004067B1"/>
    <w:rsid w:val="00406947"/>
    <w:rsid w:val="00412C26"/>
    <w:rsid w:val="0041430C"/>
    <w:rsid w:val="00421F71"/>
    <w:rsid w:val="00423F9F"/>
    <w:rsid w:val="00425CDC"/>
    <w:rsid w:val="00430E34"/>
    <w:rsid w:val="00431BEB"/>
    <w:rsid w:val="00432C8C"/>
    <w:rsid w:val="0043319B"/>
    <w:rsid w:val="00440F98"/>
    <w:rsid w:val="004415DD"/>
    <w:rsid w:val="00443560"/>
    <w:rsid w:val="00444E09"/>
    <w:rsid w:val="00446907"/>
    <w:rsid w:val="00450A70"/>
    <w:rsid w:val="00451B4C"/>
    <w:rsid w:val="0045200D"/>
    <w:rsid w:val="004575A2"/>
    <w:rsid w:val="00462B88"/>
    <w:rsid w:val="00463F8E"/>
    <w:rsid w:val="00471F51"/>
    <w:rsid w:val="0048495D"/>
    <w:rsid w:val="004875CC"/>
    <w:rsid w:val="00492A5D"/>
    <w:rsid w:val="004A0A2A"/>
    <w:rsid w:val="004A51D7"/>
    <w:rsid w:val="004A7E5D"/>
    <w:rsid w:val="004B5536"/>
    <w:rsid w:val="004B77B6"/>
    <w:rsid w:val="004B7BC2"/>
    <w:rsid w:val="004C3036"/>
    <w:rsid w:val="004D0E48"/>
    <w:rsid w:val="004D451E"/>
    <w:rsid w:val="004D545E"/>
    <w:rsid w:val="004E0C16"/>
    <w:rsid w:val="004E17CE"/>
    <w:rsid w:val="004F746B"/>
    <w:rsid w:val="00505B19"/>
    <w:rsid w:val="00506C8B"/>
    <w:rsid w:val="00515C7E"/>
    <w:rsid w:val="00516775"/>
    <w:rsid w:val="00516E42"/>
    <w:rsid w:val="005202C9"/>
    <w:rsid w:val="005227F1"/>
    <w:rsid w:val="00530031"/>
    <w:rsid w:val="005328A5"/>
    <w:rsid w:val="005354A3"/>
    <w:rsid w:val="005379DA"/>
    <w:rsid w:val="00537CCE"/>
    <w:rsid w:val="00540FFC"/>
    <w:rsid w:val="00541DAF"/>
    <w:rsid w:val="005465C0"/>
    <w:rsid w:val="0055354B"/>
    <w:rsid w:val="00555AB2"/>
    <w:rsid w:val="0055777E"/>
    <w:rsid w:val="00557CFE"/>
    <w:rsid w:val="00560903"/>
    <w:rsid w:val="005658A1"/>
    <w:rsid w:val="00566A4E"/>
    <w:rsid w:val="00567C22"/>
    <w:rsid w:val="00570C91"/>
    <w:rsid w:val="00570C93"/>
    <w:rsid w:val="00574C51"/>
    <w:rsid w:val="00575685"/>
    <w:rsid w:val="00584CEB"/>
    <w:rsid w:val="00585F8D"/>
    <w:rsid w:val="00595E3E"/>
    <w:rsid w:val="00596FE9"/>
    <w:rsid w:val="005A1E78"/>
    <w:rsid w:val="005A3562"/>
    <w:rsid w:val="005A45B1"/>
    <w:rsid w:val="005A6344"/>
    <w:rsid w:val="005B1BEC"/>
    <w:rsid w:val="005B2AB2"/>
    <w:rsid w:val="005B44D4"/>
    <w:rsid w:val="005B537D"/>
    <w:rsid w:val="005B6647"/>
    <w:rsid w:val="005C095C"/>
    <w:rsid w:val="005D5886"/>
    <w:rsid w:val="005F0036"/>
    <w:rsid w:val="005F3F40"/>
    <w:rsid w:val="005F504B"/>
    <w:rsid w:val="005F6CF7"/>
    <w:rsid w:val="00601463"/>
    <w:rsid w:val="006048BF"/>
    <w:rsid w:val="00604B51"/>
    <w:rsid w:val="00605155"/>
    <w:rsid w:val="00605331"/>
    <w:rsid w:val="00607443"/>
    <w:rsid w:val="00610E8E"/>
    <w:rsid w:val="00611A32"/>
    <w:rsid w:val="00612CF4"/>
    <w:rsid w:val="00616474"/>
    <w:rsid w:val="00622C11"/>
    <w:rsid w:val="00623863"/>
    <w:rsid w:val="00624ECF"/>
    <w:rsid w:val="00631163"/>
    <w:rsid w:val="006333DE"/>
    <w:rsid w:val="0063560C"/>
    <w:rsid w:val="006357C3"/>
    <w:rsid w:val="00640EB6"/>
    <w:rsid w:val="0064122C"/>
    <w:rsid w:val="00646226"/>
    <w:rsid w:val="00656F0A"/>
    <w:rsid w:val="0066558F"/>
    <w:rsid w:val="006670DD"/>
    <w:rsid w:val="00674264"/>
    <w:rsid w:val="00674ED0"/>
    <w:rsid w:val="0067611F"/>
    <w:rsid w:val="0068119C"/>
    <w:rsid w:val="0068125E"/>
    <w:rsid w:val="00690771"/>
    <w:rsid w:val="006A7B9F"/>
    <w:rsid w:val="006B1285"/>
    <w:rsid w:val="006B40E9"/>
    <w:rsid w:val="006B6528"/>
    <w:rsid w:val="006C1DD3"/>
    <w:rsid w:val="006C1DDC"/>
    <w:rsid w:val="006C293F"/>
    <w:rsid w:val="006C6AEC"/>
    <w:rsid w:val="006C6C1F"/>
    <w:rsid w:val="006C7AA3"/>
    <w:rsid w:val="006D0BD4"/>
    <w:rsid w:val="006D142C"/>
    <w:rsid w:val="006F2813"/>
    <w:rsid w:val="006F3079"/>
    <w:rsid w:val="006F4933"/>
    <w:rsid w:val="006F5380"/>
    <w:rsid w:val="006F5C51"/>
    <w:rsid w:val="006F6BA1"/>
    <w:rsid w:val="00704DEF"/>
    <w:rsid w:val="007052CF"/>
    <w:rsid w:val="0071009B"/>
    <w:rsid w:val="00714AF2"/>
    <w:rsid w:val="0071589B"/>
    <w:rsid w:val="00715B44"/>
    <w:rsid w:val="00724655"/>
    <w:rsid w:val="00725294"/>
    <w:rsid w:val="00727A61"/>
    <w:rsid w:val="00732DC0"/>
    <w:rsid w:val="007336F6"/>
    <w:rsid w:val="0073372A"/>
    <w:rsid w:val="00733D24"/>
    <w:rsid w:val="00734A4F"/>
    <w:rsid w:val="0073672F"/>
    <w:rsid w:val="00741DE2"/>
    <w:rsid w:val="00743FB1"/>
    <w:rsid w:val="007449AB"/>
    <w:rsid w:val="00746B9F"/>
    <w:rsid w:val="007473BB"/>
    <w:rsid w:val="00747605"/>
    <w:rsid w:val="0075044B"/>
    <w:rsid w:val="00760280"/>
    <w:rsid w:val="00763477"/>
    <w:rsid w:val="00766986"/>
    <w:rsid w:val="007676B5"/>
    <w:rsid w:val="00771807"/>
    <w:rsid w:val="00775CAC"/>
    <w:rsid w:val="0078350B"/>
    <w:rsid w:val="00784F79"/>
    <w:rsid w:val="00790BF8"/>
    <w:rsid w:val="00791FBB"/>
    <w:rsid w:val="00793C19"/>
    <w:rsid w:val="00797D57"/>
    <w:rsid w:val="007A0EE9"/>
    <w:rsid w:val="007A2F15"/>
    <w:rsid w:val="007B35F9"/>
    <w:rsid w:val="007C115B"/>
    <w:rsid w:val="007C30A0"/>
    <w:rsid w:val="007C38B4"/>
    <w:rsid w:val="007D54B9"/>
    <w:rsid w:val="007D79F8"/>
    <w:rsid w:val="007E17C8"/>
    <w:rsid w:val="007E2AB5"/>
    <w:rsid w:val="007E59FD"/>
    <w:rsid w:val="007E6F38"/>
    <w:rsid w:val="007F05B2"/>
    <w:rsid w:val="007F06F0"/>
    <w:rsid w:val="007F0825"/>
    <w:rsid w:val="007F643B"/>
    <w:rsid w:val="007F7D90"/>
    <w:rsid w:val="00803775"/>
    <w:rsid w:val="008061CC"/>
    <w:rsid w:val="008168D5"/>
    <w:rsid w:val="00821B0C"/>
    <w:rsid w:val="00824EA0"/>
    <w:rsid w:val="008279B7"/>
    <w:rsid w:val="008338DE"/>
    <w:rsid w:val="00834A9C"/>
    <w:rsid w:val="00837494"/>
    <w:rsid w:val="00842B16"/>
    <w:rsid w:val="008434F7"/>
    <w:rsid w:val="00844022"/>
    <w:rsid w:val="00845EB6"/>
    <w:rsid w:val="00852D8E"/>
    <w:rsid w:val="008534FD"/>
    <w:rsid w:val="00853A62"/>
    <w:rsid w:val="0085574D"/>
    <w:rsid w:val="008606C6"/>
    <w:rsid w:val="0086139B"/>
    <w:rsid w:val="00863041"/>
    <w:rsid w:val="0086675E"/>
    <w:rsid w:val="00867128"/>
    <w:rsid w:val="00870376"/>
    <w:rsid w:val="00871043"/>
    <w:rsid w:val="0087107A"/>
    <w:rsid w:val="0087134E"/>
    <w:rsid w:val="0087276B"/>
    <w:rsid w:val="00875354"/>
    <w:rsid w:val="00882D18"/>
    <w:rsid w:val="00890CFF"/>
    <w:rsid w:val="00892032"/>
    <w:rsid w:val="008957C2"/>
    <w:rsid w:val="008A14F7"/>
    <w:rsid w:val="008A1830"/>
    <w:rsid w:val="008A4996"/>
    <w:rsid w:val="008B3E3C"/>
    <w:rsid w:val="008B6DB0"/>
    <w:rsid w:val="008C0852"/>
    <w:rsid w:val="008C2474"/>
    <w:rsid w:val="008C4B13"/>
    <w:rsid w:val="008C4E45"/>
    <w:rsid w:val="008C737F"/>
    <w:rsid w:val="008C7C38"/>
    <w:rsid w:val="008D1C07"/>
    <w:rsid w:val="008D3382"/>
    <w:rsid w:val="008D59AA"/>
    <w:rsid w:val="008D6C51"/>
    <w:rsid w:val="008E108D"/>
    <w:rsid w:val="008E2A7B"/>
    <w:rsid w:val="008E519C"/>
    <w:rsid w:val="008F2071"/>
    <w:rsid w:val="008F354B"/>
    <w:rsid w:val="008F5D10"/>
    <w:rsid w:val="009001D8"/>
    <w:rsid w:val="009023D4"/>
    <w:rsid w:val="00902D78"/>
    <w:rsid w:val="00903373"/>
    <w:rsid w:val="00906218"/>
    <w:rsid w:val="00907DA2"/>
    <w:rsid w:val="00913042"/>
    <w:rsid w:val="00913240"/>
    <w:rsid w:val="00915A87"/>
    <w:rsid w:val="00920B06"/>
    <w:rsid w:val="00922CB3"/>
    <w:rsid w:val="00926C1D"/>
    <w:rsid w:val="0094097E"/>
    <w:rsid w:val="00941CD8"/>
    <w:rsid w:val="00943F23"/>
    <w:rsid w:val="009451EC"/>
    <w:rsid w:val="00945F99"/>
    <w:rsid w:val="009461DF"/>
    <w:rsid w:val="00946C30"/>
    <w:rsid w:val="00947310"/>
    <w:rsid w:val="009542B0"/>
    <w:rsid w:val="00963777"/>
    <w:rsid w:val="00963BC7"/>
    <w:rsid w:val="009673AA"/>
    <w:rsid w:val="00973C65"/>
    <w:rsid w:val="00974B0B"/>
    <w:rsid w:val="00975105"/>
    <w:rsid w:val="00976B5B"/>
    <w:rsid w:val="00982412"/>
    <w:rsid w:val="0098710D"/>
    <w:rsid w:val="00990F9A"/>
    <w:rsid w:val="00994AEC"/>
    <w:rsid w:val="00997C99"/>
    <w:rsid w:val="009A0F5A"/>
    <w:rsid w:val="009A480E"/>
    <w:rsid w:val="009A6924"/>
    <w:rsid w:val="009B3FB1"/>
    <w:rsid w:val="009C078E"/>
    <w:rsid w:val="009C2B34"/>
    <w:rsid w:val="009C4F38"/>
    <w:rsid w:val="009D32EB"/>
    <w:rsid w:val="009D5DBD"/>
    <w:rsid w:val="009E47AB"/>
    <w:rsid w:val="009E6130"/>
    <w:rsid w:val="009F71A2"/>
    <w:rsid w:val="00A0080A"/>
    <w:rsid w:val="00A05443"/>
    <w:rsid w:val="00A1256E"/>
    <w:rsid w:val="00A15CD9"/>
    <w:rsid w:val="00A17FD9"/>
    <w:rsid w:val="00A20BF8"/>
    <w:rsid w:val="00A214D6"/>
    <w:rsid w:val="00A22416"/>
    <w:rsid w:val="00A227DF"/>
    <w:rsid w:val="00A25629"/>
    <w:rsid w:val="00A26DD6"/>
    <w:rsid w:val="00A2745C"/>
    <w:rsid w:val="00A27A2C"/>
    <w:rsid w:val="00A32084"/>
    <w:rsid w:val="00A3262C"/>
    <w:rsid w:val="00A365B4"/>
    <w:rsid w:val="00A371C7"/>
    <w:rsid w:val="00A424C0"/>
    <w:rsid w:val="00A42E1E"/>
    <w:rsid w:val="00A45FCA"/>
    <w:rsid w:val="00A51C28"/>
    <w:rsid w:val="00A6512F"/>
    <w:rsid w:val="00A66C77"/>
    <w:rsid w:val="00A701E7"/>
    <w:rsid w:val="00A73777"/>
    <w:rsid w:val="00A7418D"/>
    <w:rsid w:val="00A81589"/>
    <w:rsid w:val="00A82578"/>
    <w:rsid w:val="00A832B6"/>
    <w:rsid w:val="00A9348D"/>
    <w:rsid w:val="00A963E4"/>
    <w:rsid w:val="00AA3189"/>
    <w:rsid w:val="00AA6DB3"/>
    <w:rsid w:val="00AB1797"/>
    <w:rsid w:val="00AB412B"/>
    <w:rsid w:val="00AC46C9"/>
    <w:rsid w:val="00AC59DF"/>
    <w:rsid w:val="00AC6006"/>
    <w:rsid w:val="00AC7927"/>
    <w:rsid w:val="00AD053C"/>
    <w:rsid w:val="00AD6E05"/>
    <w:rsid w:val="00AD6F5C"/>
    <w:rsid w:val="00AD7D11"/>
    <w:rsid w:val="00AE7B7E"/>
    <w:rsid w:val="00AF5F33"/>
    <w:rsid w:val="00AF7446"/>
    <w:rsid w:val="00B046CF"/>
    <w:rsid w:val="00B070C8"/>
    <w:rsid w:val="00B1073E"/>
    <w:rsid w:val="00B12DBA"/>
    <w:rsid w:val="00B14E5D"/>
    <w:rsid w:val="00B2459B"/>
    <w:rsid w:val="00B31C1B"/>
    <w:rsid w:val="00B34122"/>
    <w:rsid w:val="00B36019"/>
    <w:rsid w:val="00B37B5F"/>
    <w:rsid w:val="00B403F4"/>
    <w:rsid w:val="00B41DE7"/>
    <w:rsid w:val="00B44664"/>
    <w:rsid w:val="00B47C9B"/>
    <w:rsid w:val="00B5327A"/>
    <w:rsid w:val="00B613E5"/>
    <w:rsid w:val="00B61F95"/>
    <w:rsid w:val="00B6251D"/>
    <w:rsid w:val="00B7092C"/>
    <w:rsid w:val="00B70C5D"/>
    <w:rsid w:val="00B7173D"/>
    <w:rsid w:val="00B83A96"/>
    <w:rsid w:val="00B92156"/>
    <w:rsid w:val="00B974E7"/>
    <w:rsid w:val="00BA3CE2"/>
    <w:rsid w:val="00BA443E"/>
    <w:rsid w:val="00BA4866"/>
    <w:rsid w:val="00BA521A"/>
    <w:rsid w:val="00BA598C"/>
    <w:rsid w:val="00BB5152"/>
    <w:rsid w:val="00BC0E08"/>
    <w:rsid w:val="00BC2E44"/>
    <w:rsid w:val="00BC4A83"/>
    <w:rsid w:val="00BC73F6"/>
    <w:rsid w:val="00BC75B9"/>
    <w:rsid w:val="00BC7F1D"/>
    <w:rsid w:val="00BD127A"/>
    <w:rsid w:val="00BE2B37"/>
    <w:rsid w:val="00BE3712"/>
    <w:rsid w:val="00BE5FB7"/>
    <w:rsid w:val="00BF1D50"/>
    <w:rsid w:val="00BF3656"/>
    <w:rsid w:val="00BF6874"/>
    <w:rsid w:val="00BF74FE"/>
    <w:rsid w:val="00C001DC"/>
    <w:rsid w:val="00C013B8"/>
    <w:rsid w:val="00C0371A"/>
    <w:rsid w:val="00C1159C"/>
    <w:rsid w:val="00C1189F"/>
    <w:rsid w:val="00C12874"/>
    <w:rsid w:val="00C13388"/>
    <w:rsid w:val="00C15033"/>
    <w:rsid w:val="00C26308"/>
    <w:rsid w:val="00C32F03"/>
    <w:rsid w:val="00C4178D"/>
    <w:rsid w:val="00C422C3"/>
    <w:rsid w:val="00C42DD9"/>
    <w:rsid w:val="00C43A15"/>
    <w:rsid w:val="00C456D3"/>
    <w:rsid w:val="00C45E73"/>
    <w:rsid w:val="00C4640C"/>
    <w:rsid w:val="00C50B62"/>
    <w:rsid w:val="00C60379"/>
    <w:rsid w:val="00C63692"/>
    <w:rsid w:val="00C6571D"/>
    <w:rsid w:val="00C6761C"/>
    <w:rsid w:val="00C765F5"/>
    <w:rsid w:val="00C77DFB"/>
    <w:rsid w:val="00C833CA"/>
    <w:rsid w:val="00C852FE"/>
    <w:rsid w:val="00C87C70"/>
    <w:rsid w:val="00C90668"/>
    <w:rsid w:val="00C9607B"/>
    <w:rsid w:val="00C97CA6"/>
    <w:rsid w:val="00CA5C50"/>
    <w:rsid w:val="00CA6A62"/>
    <w:rsid w:val="00CB2B81"/>
    <w:rsid w:val="00CB5B8D"/>
    <w:rsid w:val="00CB6D74"/>
    <w:rsid w:val="00CB76FA"/>
    <w:rsid w:val="00CC5D8A"/>
    <w:rsid w:val="00CD0829"/>
    <w:rsid w:val="00CD3DFF"/>
    <w:rsid w:val="00CD44F5"/>
    <w:rsid w:val="00CD4FB4"/>
    <w:rsid w:val="00CD560A"/>
    <w:rsid w:val="00CD7F30"/>
    <w:rsid w:val="00CE52DD"/>
    <w:rsid w:val="00CF1735"/>
    <w:rsid w:val="00CF5479"/>
    <w:rsid w:val="00D06F4B"/>
    <w:rsid w:val="00D13674"/>
    <w:rsid w:val="00D14F77"/>
    <w:rsid w:val="00D221EB"/>
    <w:rsid w:val="00D2285A"/>
    <w:rsid w:val="00D33092"/>
    <w:rsid w:val="00D3664C"/>
    <w:rsid w:val="00D371C1"/>
    <w:rsid w:val="00D37FEE"/>
    <w:rsid w:val="00D406B6"/>
    <w:rsid w:val="00D41761"/>
    <w:rsid w:val="00D4414C"/>
    <w:rsid w:val="00D511E4"/>
    <w:rsid w:val="00D57212"/>
    <w:rsid w:val="00D70D27"/>
    <w:rsid w:val="00D7282C"/>
    <w:rsid w:val="00D7622A"/>
    <w:rsid w:val="00D763CC"/>
    <w:rsid w:val="00D846E2"/>
    <w:rsid w:val="00D87F18"/>
    <w:rsid w:val="00D9339B"/>
    <w:rsid w:val="00D946E3"/>
    <w:rsid w:val="00DA4BF6"/>
    <w:rsid w:val="00DA546D"/>
    <w:rsid w:val="00DA62F7"/>
    <w:rsid w:val="00DB3772"/>
    <w:rsid w:val="00DC051E"/>
    <w:rsid w:val="00DC1802"/>
    <w:rsid w:val="00DC23A1"/>
    <w:rsid w:val="00DC38E3"/>
    <w:rsid w:val="00DC5E47"/>
    <w:rsid w:val="00DD009B"/>
    <w:rsid w:val="00DD4BFE"/>
    <w:rsid w:val="00DE0F00"/>
    <w:rsid w:val="00DF4D0F"/>
    <w:rsid w:val="00E00C89"/>
    <w:rsid w:val="00E04696"/>
    <w:rsid w:val="00E04D6F"/>
    <w:rsid w:val="00E063E7"/>
    <w:rsid w:val="00E069E5"/>
    <w:rsid w:val="00E06A8B"/>
    <w:rsid w:val="00E071F7"/>
    <w:rsid w:val="00E12655"/>
    <w:rsid w:val="00E21869"/>
    <w:rsid w:val="00E22A6A"/>
    <w:rsid w:val="00E23EC2"/>
    <w:rsid w:val="00E36973"/>
    <w:rsid w:val="00E36A8E"/>
    <w:rsid w:val="00E406FD"/>
    <w:rsid w:val="00E420CF"/>
    <w:rsid w:val="00E4413D"/>
    <w:rsid w:val="00E51394"/>
    <w:rsid w:val="00E55B48"/>
    <w:rsid w:val="00E6440F"/>
    <w:rsid w:val="00E64EA7"/>
    <w:rsid w:val="00E67C4E"/>
    <w:rsid w:val="00E74B1A"/>
    <w:rsid w:val="00E74FD7"/>
    <w:rsid w:val="00E80EB1"/>
    <w:rsid w:val="00E8272E"/>
    <w:rsid w:val="00E858FF"/>
    <w:rsid w:val="00E85A9C"/>
    <w:rsid w:val="00E871D2"/>
    <w:rsid w:val="00E8734F"/>
    <w:rsid w:val="00E9012D"/>
    <w:rsid w:val="00E91A88"/>
    <w:rsid w:val="00EA1E76"/>
    <w:rsid w:val="00EA52B2"/>
    <w:rsid w:val="00EA6346"/>
    <w:rsid w:val="00EB0C34"/>
    <w:rsid w:val="00EB2390"/>
    <w:rsid w:val="00EB3A2A"/>
    <w:rsid w:val="00EB3D33"/>
    <w:rsid w:val="00EC00FA"/>
    <w:rsid w:val="00EC0554"/>
    <w:rsid w:val="00EC0A77"/>
    <w:rsid w:val="00EC630F"/>
    <w:rsid w:val="00ED1DDF"/>
    <w:rsid w:val="00ED2C3F"/>
    <w:rsid w:val="00ED2FC1"/>
    <w:rsid w:val="00ED62D2"/>
    <w:rsid w:val="00ED75A1"/>
    <w:rsid w:val="00EE16F0"/>
    <w:rsid w:val="00EE1B4E"/>
    <w:rsid w:val="00EE1D86"/>
    <w:rsid w:val="00EE29CB"/>
    <w:rsid w:val="00EE417D"/>
    <w:rsid w:val="00EE4F91"/>
    <w:rsid w:val="00EF2110"/>
    <w:rsid w:val="00F00505"/>
    <w:rsid w:val="00F01575"/>
    <w:rsid w:val="00F135D7"/>
    <w:rsid w:val="00F155B0"/>
    <w:rsid w:val="00F17B26"/>
    <w:rsid w:val="00F23176"/>
    <w:rsid w:val="00F27029"/>
    <w:rsid w:val="00F41A2D"/>
    <w:rsid w:val="00F43275"/>
    <w:rsid w:val="00F45891"/>
    <w:rsid w:val="00F52E68"/>
    <w:rsid w:val="00F5733B"/>
    <w:rsid w:val="00F60DC4"/>
    <w:rsid w:val="00F64192"/>
    <w:rsid w:val="00F678E9"/>
    <w:rsid w:val="00F868E4"/>
    <w:rsid w:val="00F915B3"/>
    <w:rsid w:val="00F938F4"/>
    <w:rsid w:val="00F9393B"/>
    <w:rsid w:val="00F94671"/>
    <w:rsid w:val="00FA351C"/>
    <w:rsid w:val="00FB4599"/>
    <w:rsid w:val="00FB4B77"/>
    <w:rsid w:val="00FB5D00"/>
    <w:rsid w:val="00FB6490"/>
    <w:rsid w:val="00FC0623"/>
    <w:rsid w:val="00FD4B94"/>
    <w:rsid w:val="00FD7598"/>
    <w:rsid w:val="00FE411E"/>
    <w:rsid w:val="00FE4759"/>
    <w:rsid w:val="00FF5118"/>
    <w:rsid w:val="00FF540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A5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64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44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250B18"/>
    <w:pPr>
      <w:ind w:left="720"/>
      <w:contextualSpacing/>
    </w:pPr>
  </w:style>
  <w:style w:type="character" w:customStyle="1" w:styleId="shorttext">
    <w:name w:val="short_text"/>
    <w:basedOn w:val="DefaultParagraphFont"/>
    <w:uiPriority w:val="99"/>
    <w:rsid w:val="00555AB2"/>
  </w:style>
  <w:style w:type="character" w:customStyle="1" w:styleId="hps">
    <w:name w:val="hps"/>
    <w:basedOn w:val="DefaultParagraphFont"/>
    <w:uiPriority w:val="99"/>
    <w:rsid w:val="00555AB2"/>
  </w:style>
  <w:style w:type="paragraph" w:styleId="NormalWeb">
    <w:name w:val="Normal (Web)"/>
    <w:basedOn w:val="Normal"/>
    <w:uiPriority w:val="99"/>
    <w:semiHidden/>
    <w:rsid w:val="008338D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A1"/>
  </w:style>
  <w:style w:type="paragraph" w:styleId="Footer">
    <w:name w:val="footer"/>
    <w:basedOn w:val="Normal"/>
    <w:link w:val="Foot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A1"/>
  </w:style>
  <w:style w:type="character" w:styleId="Hyperlink">
    <w:name w:val="Hyperlink"/>
    <w:uiPriority w:val="99"/>
    <w:rsid w:val="00BA598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B35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rsid w:val="007B35F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B35F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rsid w:val="007B35F9"/>
    <w:rPr>
      <w:rFonts w:cs="Calibri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530031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46069"/>
    <w:rPr>
      <w:rFonts w:cs="Calibri"/>
      <w:sz w:val="20"/>
      <w:szCs w:val="20"/>
      <w:lang w:val="en-US" w:eastAsia="en-US"/>
    </w:rPr>
  </w:style>
  <w:style w:type="character" w:styleId="EndnoteReference">
    <w:name w:val="endnote reference"/>
    <w:uiPriority w:val="99"/>
    <w:semiHidden/>
    <w:rsid w:val="00530031"/>
    <w:rPr>
      <w:vertAlign w:val="superscript"/>
    </w:rPr>
  </w:style>
  <w:style w:type="paragraph" w:customStyle="1" w:styleId="Title1">
    <w:name w:val="Title1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sc">
    <w:name w:val="desc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tails">
    <w:name w:val="details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character" w:customStyle="1" w:styleId="jrnl">
    <w:name w:val="jrnl"/>
    <w:basedOn w:val="DefaultParagraphFont"/>
    <w:uiPriority w:val="99"/>
    <w:rsid w:val="00530031"/>
  </w:style>
  <w:style w:type="paragraph" w:styleId="Revision">
    <w:name w:val="Revision"/>
    <w:hidden/>
    <w:uiPriority w:val="99"/>
    <w:semiHidden/>
    <w:rsid w:val="00367F6F"/>
    <w:rPr>
      <w:rFonts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61C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61C"/>
    <w:rPr>
      <w:rFonts w:cs="Calibr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A5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64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44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250B18"/>
    <w:pPr>
      <w:ind w:left="720"/>
      <w:contextualSpacing/>
    </w:pPr>
  </w:style>
  <w:style w:type="character" w:customStyle="1" w:styleId="shorttext">
    <w:name w:val="short_text"/>
    <w:basedOn w:val="DefaultParagraphFont"/>
    <w:uiPriority w:val="99"/>
    <w:rsid w:val="00555AB2"/>
  </w:style>
  <w:style w:type="character" w:customStyle="1" w:styleId="hps">
    <w:name w:val="hps"/>
    <w:basedOn w:val="DefaultParagraphFont"/>
    <w:uiPriority w:val="99"/>
    <w:rsid w:val="00555AB2"/>
  </w:style>
  <w:style w:type="paragraph" w:styleId="NormalWeb">
    <w:name w:val="Normal (Web)"/>
    <w:basedOn w:val="Normal"/>
    <w:uiPriority w:val="99"/>
    <w:semiHidden/>
    <w:rsid w:val="008338D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A1"/>
  </w:style>
  <w:style w:type="paragraph" w:styleId="Footer">
    <w:name w:val="footer"/>
    <w:basedOn w:val="Normal"/>
    <w:link w:val="Foot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A1"/>
  </w:style>
  <w:style w:type="character" w:styleId="Hyperlink">
    <w:name w:val="Hyperlink"/>
    <w:uiPriority w:val="99"/>
    <w:rsid w:val="00BA598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B35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rsid w:val="007B35F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B35F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rsid w:val="007B35F9"/>
    <w:rPr>
      <w:rFonts w:cs="Calibri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530031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46069"/>
    <w:rPr>
      <w:rFonts w:cs="Calibri"/>
      <w:sz w:val="20"/>
      <w:szCs w:val="20"/>
      <w:lang w:val="en-US" w:eastAsia="en-US"/>
    </w:rPr>
  </w:style>
  <w:style w:type="character" w:styleId="EndnoteReference">
    <w:name w:val="endnote reference"/>
    <w:uiPriority w:val="99"/>
    <w:semiHidden/>
    <w:rsid w:val="00530031"/>
    <w:rPr>
      <w:vertAlign w:val="superscript"/>
    </w:rPr>
  </w:style>
  <w:style w:type="paragraph" w:customStyle="1" w:styleId="Title1">
    <w:name w:val="Title1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sc">
    <w:name w:val="desc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tails">
    <w:name w:val="details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character" w:customStyle="1" w:styleId="jrnl">
    <w:name w:val="jrnl"/>
    <w:basedOn w:val="DefaultParagraphFont"/>
    <w:uiPriority w:val="99"/>
    <w:rsid w:val="00530031"/>
  </w:style>
  <w:style w:type="paragraph" w:styleId="Revision">
    <w:name w:val="Revision"/>
    <w:hidden/>
    <w:uiPriority w:val="99"/>
    <w:semiHidden/>
    <w:rsid w:val="00367F6F"/>
    <w:rPr>
      <w:rFonts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61C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61C"/>
    <w:rPr>
      <w:rFonts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58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37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7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0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40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8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692</Words>
  <Characters>7539</Characters>
  <Application>Microsoft Office Word</Application>
  <DocSecurity>0</DocSecurity>
  <Lines>62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>IKEM Hu study-ESM-v30</vt:lpstr>
      <vt:lpstr>IKEM Hu study-ESM-v30</vt:lpstr>
    </vt:vector>
  </TitlesOfParts>
  <Company>Univerzita Palackého v Olomouci</Company>
  <LinksUpToDate>false</LinksUpToDate>
  <CharactersWithSpaces>8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KEM Hu study-ESM-v30</dc:title>
  <dc:creator>Petra Janovská</dc:creator>
  <cp:lastModifiedBy>Petra Janovská</cp:lastModifiedBy>
  <cp:revision>23</cp:revision>
  <cp:lastPrinted>2015-05-22T09:56:00Z</cp:lastPrinted>
  <dcterms:created xsi:type="dcterms:W3CDTF">2015-07-22T16:07:00Z</dcterms:created>
  <dcterms:modified xsi:type="dcterms:W3CDTF">2015-11-05T17:19:00Z</dcterms:modified>
</cp:coreProperties>
</file>